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FCBAE" w14:textId="77777777" w:rsidR="00C85B5B" w:rsidRDefault="00C85B5B" w:rsidP="00EF6A49">
      <w:pPr>
        <w:contextualSpacing/>
        <w:jc w:val="center"/>
        <w:rPr>
          <w:ins w:id="0" w:author="IBZ IBZ" w:date="2016-04-18T13:33:00Z"/>
          <w:rFonts w:ascii="ETH-Light" w:hAnsi="ETH-Light"/>
          <w:b/>
        </w:rPr>
      </w:pPr>
      <w:bookmarkStart w:id="1" w:name="_GoBack"/>
      <w:bookmarkEnd w:id="1"/>
    </w:p>
    <w:p w14:paraId="704A2335" w14:textId="77777777" w:rsidR="006C091D" w:rsidRDefault="006C091D" w:rsidP="00EF6A49">
      <w:pPr>
        <w:contextualSpacing/>
        <w:jc w:val="center"/>
        <w:rPr>
          <w:ins w:id="2" w:author="IBZ IBZ" w:date="2016-04-18T12:55:00Z"/>
          <w:rFonts w:ascii="ETH-Light" w:hAnsi="ETH-Light"/>
          <w:b/>
        </w:rPr>
      </w:pPr>
    </w:p>
    <w:p w14:paraId="4575B1BF" w14:textId="77777777" w:rsidR="00C85B5B" w:rsidRDefault="00C85B5B" w:rsidP="00EF6A49">
      <w:pPr>
        <w:contextualSpacing/>
        <w:jc w:val="center"/>
        <w:rPr>
          <w:ins w:id="3" w:author="IBZ IBZ" w:date="2016-04-18T12:55:00Z"/>
          <w:rFonts w:ascii="ETH-Light" w:hAnsi="ETH-Light"/>
          <w:b/>
        </w:rPr>
      </w:pPr>
    </w:p>
    <w:p w14:paraId="4F30B691" w14:textId="77777777" w:rsidR="00C85B5B" w:rsidRDefault="00C85B5B" w:rsidP="00EF6A49">
      <w:pPr>
        <w:contextualSpacing/>
        <w:jc w:val="center"/>
        <w:rPr>
          <w:ins w:id="4" w:author="IBZ IBZ" w:date="2016-04-18T12:55:00Z"/>
          <w:rFonts w:ascii="ETH-Light" w:hAnsi="ETH-Light"/>
          <w:b/>
        </w:rPr>
      </w:pPr>
    </w:p>
    <w:p w14:paraId="2521DF04" w14:textId="77777777" w:rsidR="00926027" w:rsidRPr="00484F55" w:rsidRDefault="00926027" w:rsidP="00EF6A49">
      <w:pPr>
        <w:contextualSpacing/>
        <w:jc w:val="center"/>
        <w:rPr>
          <w:rFonts w:ascii="ETH-Light" w:hAnsi="ETH-Light"/>
          <w:b/>
        </w:rPr>
      </w:pPr>
      <w:r w:rsidRPr="00484F55">
        <w:rPr>
          <w:rFonts w:ascii="ETH-Light" w:hAnsi="ETH-Light"/>
          <w:b/>
        </w:rPr>
        <w:t>Supplementary Material</w:t>
      </w:r>
    </w:p>
    <w:p w14:paraId="38F657B9" w14:textId="77777777" w:rsidR="00C85B5B" w:rsidRDefault="00C85B5B" w:rsidP="00926027">
      <w:pPr>
        <w:widowControl w:val="0"/>
        <w:autoSpaceDE w:val="0"/>
        <w:autoSpaceDN w:val="0"/>
        <w:adjustRightInd w:val="0"/>
        <w:spacing w:after="260" w:line="480" w:lineRule="auto"/>
        <w:contextualSpacing/>
        <w:jc w:val="both"/>
        <w:rPr>
          <w:ins w:id="5" w:author="IBZ IBZ" w:date="2016-04-18T12:54:00Z"/>
          <w:rFonts w:ascii="ETH-Light" w:hAnsi="ETH-Light" w:cs="Symbol"/>
          <w:b/>
        </w:rPr>
      </w:pPr>
    </w:p>
    <w:p w14:paraId="5D902222" w14:textId="77777777" w:rsidR="00C85B5B" w:rsidRDefault="00C85B5B" w:rsidP="00926027">
      <w:pPr>
        <w:widowControl w:val="0"/>
        <w:autoSpaceDE w:val="0"/>
        <w:autoSpaceDN w:val="0"/>
        <w:adjustRightInd w:val="0"/>
        <w:spacing w:after="260" w:line="480" w:lineRule="auto"/>
        <w:contextualSpacing/>
        <w:jc w:val="both"/>
        <w:rPr>
          <w:ins w:id="6" w:author="IBZ IBZ" w:date="2016-04-18T12:54:00Z"/>
          <w:rFonts w:ascii="ETH-Light" w:hAnsi="ETH-Light" w:cs="Symbol"/>
          <w:b/>
        </w:rPr>
      </w:pPr>
    </w:p>
    <w:p w14:paraId="7331C780" w14:textId="77777777" w:rsidR="00926027" w:rsidRDefault="00926027" w:rsidP="00926027">
      <w:pPr>
        <w:widowControl w:val="0"/>
        <w:autoSpaceDE w:val="0"/>
        <w:autoSpaceDN w:val="0"/>
        <w:adjustRightInd w:val="0"/>
        <w:spacing w:after="260" w:line="480" w:lineRule="auto"/>
        <w:contextualSpacing/>
        <w:jc w:val="both"/>
        <w:rPr>
          <w:ins w:id="7" w:author="IBZ IBZ" w:date="2016-04-18T12:57:00Z"/>
          <w:rFonts w:ascii="ETH-Light" w:hAnsi="ETH-Light" w:cs="Symbol"/>
          <w:b/>
        </w:rPr>
      </w:pPr>
      <w:r w:rsidRPr="00484F55">
        <w:rPr>
          <w:rFonts w:ascii="ETH-Light" w:hAnsi="ETH-Light" w:cs="Symbol"/>
          <w:b/>
        </w:rPr>
        <w:t>Origin of bacterial genotypes</w:t>
      </w:r>
    </w:p>
    <w:p w14:paraId="6B0D7FC3" w14:textId="77777777" w:rsidR="00C85B5B" w:rsidRPr="00484F55" w:rsidRDefault="00C85B5B" w:rsidP="00926027">
      <w:pPr>
        <w:widowControl w:val="0"/>
        <w:autoSpaceDE w:val="0"/>
        <w:autoSpaceDN w:val="0"/>
        <w:adjustRightInd w:val="0"/>
        <w:spacing w:after="260" w:line="480" w:lineRule="auto"/>
        <w:contextualSpacing/>
        <w:jc w:val="both"/>
        <w:rPr>
          <w:rFonts w:ascii="ETH-Light" w:hAnsi="ETH-Light" w:cs="Symbol"/>
        </w:rPr>
      </w:pPr>
    </w:p>
    <w:p w14:paraId="57BF6C4A" w14:textId="77777777" w:rsidR="00926027" w:rsidRDefault="00926027" w:rsidP="00926027">
      <w:pPr>
        <w:widowControl w:val="0"/>
        <w:autoSpaceDE w:val="0"/>
        <w:autoSpaceDN w:val="0"/>
        <w:adjustRightInd w:val="0"/>
        <w:spacing w:after="260" w:line="480" w:lineRule="auto"/>
        <w:contextualSpacing/>
        <w:jc w:val="both"/>
        <w:rPr>
          <w:rFonts w:ascii="ETH-Light" w:hAnsi="ETH-Light"/>
        </w:rPr>
      </w:pPr>
      <w:r w:rsidRPr="00484F55">
        <w:rPr>
          <w:rFonts w:ascii="ETH-Light" w:hAnsi="ETH-Light" w:cs="Symbol"/>
        </w:rPr>
        <w:t xml:space="preserve">Antibiotic resistance alleles were identified in previous studies following selective plating and sequencing (D516G and S512F - Hall 2013; D87G and S83L - Tazzyman &amp; Hall 2015; K43N and K88R - Angst &amp; Hall 2013), or insertion of plasmids obtained from the Leibniz Institut DSMZ-Deutsche Sammlung von Mikroorganismen und Zellkulturen (Angst &amp; Hall 2013). All of these alleles have also been associated with antibiotic resistance in earlier studies by other researchers (Reynolds 2000; Garibyan 2003; Trindade 2009). </w:t>
      </w:r>
      <w:r w:rsidRPr="00484F55">
        <w:rPr>
          <w:rFonts w:ascii="ETH-Light" w:hAnsi="ETH-Light"/>
        </w:rPr>
        <w:t>The mutator genotype has a kanamycin-resistance gene (</w:t>
      </w:r>
      <w:r w:rsidRPr="00484F55">
        <w:rPr>
          <w:rFonts w:ascii="ETH-Light" w:hAnsi="ETH-Light"/>
          <w:i/>
        </w:rPr>
        <w:t>kan</w:t>
      </w:r>
      <w:r w:rsidRPr="00484F55">
        <w:rPr>
          <w:rFonts w:ascii="ETH-Light" w:hAnsi="ETH-Light"/>
        </w:rPr>
        <w:t>) that was used as a selective marker during construction of this strain.</w:t>
      </w:r>
    </w:p>
    <w:p w14:paraId="1DDA5EAE" w14:textId="77777777" w:rsidR="000D0E81" w:rsidRPr="00F6693B" w:rsidRDefault="000D0E81" w:rsidP="00926027">
      <w:pPr>
        <w:widowControl w:val="0"/>
        <w:autoSpaceDE w:val="0"/>
        <w:autoSpaceDN w:val="0"/>
        <w:adjustRightInd w:val="0"/>
        <w:spacing w:after="260" w:line="480" w:lineRule="auto"/>
        <w:contextualSpacing/>
        <w:jc w:val="both"/>
        <w:rPr>
          <w:rFonts w:ascii="ETH-Light" w:hAnsi="ETH-Light"/>
        </w:rPr>
      </w:pPr>
    </w:p>
    <w:p w14:paraId="53EE56F4" w14:textId="0B65C272" w:rsidR="00322ADC" w:rsidRPr="00F6693B" w:rsidRDefault="0027337C" w:rsidP="00926027">
      <w:pPr>
        <w:widowControl w:val="0"/>
        <w:autoSpaceDE w:val="0"/>
        <w:autoSpaceDN w:val="0"/>
        <w:adjustRightInd w:val="0"/>
        <w:spacing w:after="260" w:line="480" w:lineRule="auto"/>
        <w:contextualSpacing/>
        <w:jc w:val="both"/>
        <w:rPr>
          <w:rFonts w:ascii="ETH-Light" w:hAnsi="ETH-Light"/>
        </w:rPr>
      </w:pPr>
      <w:ins w:id="8" w:author="Alex Hall" w:date="2016-04-15T15:57:00Z">
        <w:r w:rsidRPr="00F6693B">
          <w:rPr>
            <w:rFonts w:ascii="ETH-Light" w:hAnsi="ETH-Light"/>
          </w:rPr>
          <w:t>The relative growth capacities</w:t>
        </w:r>
      </w:ins>
      <w:ins w:id="9" w:author="Alex Hall" w:date="2016-04-15T16:18:00Z">
        <w:r w:rsidR="00B052DC" w:rsidRPr="00F6693B">
          <w:rPr>
            <w:rFonts w:ascii="ETH-Light" w:hAnsi="ETH-Light"/>
          </w:rPr>
          <w:t xml:space="preserve"> of</w:t>
        </w:r>
      </w:ins>
      <w:r w:rsidR="008608FE" w:rsidRPr="00F6693B">
        <w:rPr>
          <w:rFonts w:ascii="ETH-Light" w:hAnsi="ETH-Light"/>
        </w:rPr>
        <w:t xml:space="preserve"> all of these genotypes have been previously </w:t>
      </w:r>
      <w:ins w:id="10" w:author="Alex Hall" w:date="2016-04-15T16:18:00Z">
        <w:r w:rsidR="00184953" w:rsidRPr="00F6693B">
          <w:rPr>
            <w:rFonts w:ascii="ETH-Light" w:hAnsi="ETH-Light"/>
          </w:rPr>
          <w:t xml:space="preserve">measured </w:t>
        </w:r>
      </w:ins>
      <w:r w:rsidR="008608FE" w:rsidRPr="00F6693B">
        <w:rPr>
          <w:rFonts w:ascii="ETH-Light" w:hAnsi="ETH-Light"/>
        </w:rPr>
        <w:t>by pairwise competitions</w:t>
      </w:r>
      <w:ins w:id="11" w:author="Alex Hall" w:date="2016-04-15T15:29:00Z">
        <w:r w:rsidR="007450C9" w:rsidRPr="00F6693B">
          <w:rPr>
            <w:rFonts w:ascii="ETH-Light" w:hAnsi="ETH-Light"/>
          </w:rPr>
          <w:t xml:space="preserve"> in the same growth medium</w:t>
        </w:r>
      </w:ins>
      <w:r w:rsidR="008608FE" w:rsidRPr="00F6693B">
        <w:rPr>
          <w:rFonts w:ascii="ETH-Light" w:hAnsi="ETH-Light"/>
        </w:rPr>
        <w:t xml:space="preserve"> (</w:t>
      </w:r>
      <w:ins w:id="12" w:author="Alex Hall" w:date="2016-04-15T15:25:00Z">
        <w:r w:rsidR="001F7D5E" w:rsidRPr="00F6693B">
          <w:rPr>
            <w:rFonts w:ascii="ETH-Light" w:hAnsi="ETH-Light"/>
          </w:rPr>
          <w:t xml:space="preserve">Trindade </w:t>
        </w:r>
        <w:r w:rsidR="001F7D5E" w:rsidRPr="00F6693B">
          <w:rPr>
            <w:rFonts w:ascii="ETH-Light" w:hAnsi="ETH-Light"/>
            <w:i/>
          </w:rPr>
          <w:t>et al</w:t>
        </w:r>
        <w:r w:rsidR="001F7D5E" w:rsidRPr="00F6693B">
          <w:rPr>
            <w:rFonts w:ascii="ETH-Light" w:hAnsi="ETH-Light"/>
          </w:rPr>
          <w:t xml:space="preserve">. 2009; </w:t>
        </w:r>
      </w:ins>
      <w:r w:rsidR="001F7D5E" w:rsidRPr="00F6693B">
        <w:rPr>
          <w:rFonts w:ascii="ETH-Light" w:hAnsi="ETH-Light"/>
        </w:rPr>
        <w:t xml:space="preserve">Silva </w:t>
      </w:r>
      <w:r w:rsidR="001F7D5E" w:rsidRPr="00F6693B">
        <w:rPr>
          <w:rFonts w:ascii="ETH-Light" w:hAnsi="ETH-Light"/>
          <w:i/>
        </w:rPr>
        <w:t>et al</w:t>
      </w:r>
      <w:r w:rsidR="001F7D5E" w:rsidRPr="00F6693B">
        <w:rPr>
          <w:rFonts w:ascii="ETH-Light" w:hAnsi="ETH-Light"/>
        </w:rPr>
        <w:t xml:space="preserve">. 2011; </w:t>
      </w:r>
      <w:r w:rsidR="001C587C" w:rsidRPr="00F6693B">
        <w:rPr>
          <w:rFonts w:ascii="ETH-Light" w:hAnsi="ETH-Light"/>
        </w:rPr>
        <w:t>Angst &amp; Hall 2013; Tazzyman &amp; Hall 2014</w:t>
      </w:r>
      <w:r w:rsidR="008608FE" w:rsidRPr="00F6693B">
        <w:rPr>
          <w:rFonts w:ascii="ETH-Light" w:hAnsi="ETH-Light"/>
        </w:rPr>
        <w:t>)</w:t>
      </w:r>
      <w:r w:rsidR="0041268B" w:rsidRPr="00F6693B">
        <w:rPr>
          <w:rFonts w:ascii="ETH-Light" w:hAnsi="ETH-Light"/>
        </w:rPr>
        <w:t xml:space="preserve">. </w:t>
      </w:r>
      <w:r w:rsidR="008608FE" w:rsidRPr="00F6693B">
        <w:rPr>
          <w:rFonts w:ascii="ETH-Light" w:hAnsi="ETH-Light"/>
        </w:rPr>
        <w:t>These studies agree qualitatively with the relative growth of different genotypes in our phage-free control treatment:</w:t>
      </w:r>
      <w:r w:rsidR="000D0E81" w:rsidRPr="00F6693B">
        <w:rPr>
          <w:rFonts w:ascii="ETH-Light" w:hAnsi="ETH-Light"/>
        </w:rPr>
        <w:t xml:space="preserve"> </w:t>
      </w:r>
      <w:r w:rsidR="0041268B" w:rsidRPr="00F6693B">
        <w:rPr>
          <w:rFonts w:ascii="ETH-Light" w:hAnsi="ETH-Light"/>
        </w:rPr>
        <w:t>K43N</w:t>
      </w:r>
      <w:r w:rsidR="000D0E81" w:rsidRPr="00F6693B">
        <w:rPr>
          <w:rFonts w:ascii="ETH-Light" w:hAnsi="ETH-Light"/>
        </w:rPr>
        <w:t xml:space="preserve"> </w:t>
      </w:r>
      <w:ins w:id="13" w:author="Alex Hall" w:date="2016-04-15T15:29:00Z">
        <w:r w:rsidR="009E1FA5" w:rsidRPr="00F6693B">
          <w:rPr>
            <w:rFonts w:ascii="ETH-Light" w:hAnsi="ETH-Light"/>
          </w:rPr>
          <w:t xml:space="preserve">is </w:t>
        </w:r>
      </w:ins>
      <w:r w:rsidR="008608FE" w:rsidRPr="00F6693B">
        <w:rPr>
          <w:rFonts w:ascii="ETH-Light" w:hAnsi="ETH-Light"/>
        </w:rPr>
        <w:t>the most costly allele, while others had small or negligible fitness effects</w:t>
      </w:r>
      <w:ins w:id="14" w:author="Alex Hall" w:date="2016-04-15T15:29:00Z">
        <w:r w:rsidR="009E1FA5" w:rsidRPr="00F6693B">
          <w:rPr>
            <w:rFonts w:ascii="ETH-Light" w:hAnsi="ETH-Light"/>
          </w:rPr>
          <w:t>, and the mutator allele is approximately neutral over this timescale</w:t>
        </w:r>
      </w:ins>
      <w:ins w:id="15" w:author="Alex Hall" w:date="2016-04-15T15:57:00Z">
        <w:r w:rsidR="00766D93" w:rsidRPr="00F6693B">
          <w:rPr>
            <w:rFonts w:ascii="ETH-Light" w:hAnsi="ETH-Light"/>
          </w:rPr>
          <w:t>.</w:t>
        </w:r>
      </w:ins>
    </w:p>
    <w:p w14:paraId="65AA3736" w14:textId="77777777" w:rsidR="00926027" w:rsidRPr="00484F55" w:rsidRDefault="00926027" w:rsidP="00926027">
      <w:pPr>
        <w:widowControl w:val="0"/>
        <w:autoSpaceDE w:val="0"/>
        <w:autoSpaceDN w:val="0"/>
        <w:adjustRightInd w:val="0"/>
        <w:spacing w:after="260" w:line="480" w:lineRule="auto"/>
        <w:contextualSpacing/>
        <w:jc w:val="both"/>
        <w:rPr>
          <w:rFonts w:ascii="ETH-Light" w:hAnsi="ETH-Light" w:cs="Symbol"/>
        </w:rPr>
      </w:pPr>
    </w:p>
    <w:p w14:paraId="41187777" w14:textId="77777777" w:rsidR="00C85B5B" w:rsidRDefault="00C85B5B" w:rsidP="00926027">
      <w:pPr>
        <w:spacing w:line="480" w:lineRule="auto"/>
        <w:contextualSpacing/>
        <w:jc w:val="both"/>
        <w:rPr>
          <w:ins w:id="16" w:author="IBZ IBZ" w:date="2016-04-18T12:54:00Z"/>
          <w:rFonts w:ascii="ETH-Light" w:hAnsi="ETH-Light"/>
          <w:b/>
        </w:rPr>
      </w:pPr>
    </w:p>
    <w:p w14:paraId="62ABEEA3" w14:textId="77777777" w:rsidR="00C85B5B" w:rsidRDefault="00C85B5B" w:rsidP="00926027">
      <w:pPr>
        <w:spacing w:line="480" w:lineRule="auto"/>
        <w:contextualSpacing/>
        <w:jc w:val="both"/>
        <w:rPr>
          <w:ins w:id="17" w:author="IBZ IBZ" w:date="2016-04-18T12:54:00Z"/>
          <w:rFonts w:ascii="ETH-Light" w:hAnsi="ETH-Light"/>
          <w:b/>
        </w:rPr>
      </w:pPr>
    </w:p>
    <w:p w14:paraId="78EEDE52" w14:textId="77777777" w:rsidR="00C85B5B" w:rsidRDefault="00C85B5B" w:rsidP="00926027">
      <w:pPr>
        <w:spacing w:line="480" w:lineRule="auto"/>
        <w:contextualSpacing/>
        <w:jc w:val="both"/>
        <w:rPr>
          <w:ins w:id="18" w:author="IBZ IBZ" w:date="2016-04-18T12:54:00Z"/>
          <w:rFonts w:ascii="ETH-Light" w:hAnsi="ETH-Light"/>
          <w:b/>
        </w:rPr>
      </w:pPr>
    </w:p>
    <w:p w14:paraId="4E14F4C6" w14:textId="77777777" w:rsidR="00926027" w:rsidRDefault="00926027" w:rsidP="00926027">
      <w:pPr>
        <w:spacing w:line="480" w:lineRule="auto"/>
        <w:contextualSpacing/>
        <w:jc w:val="both"/>
        <w:rPr>
          <w:ins w:id="19" w:author="IBZ IBZ" w:date="2016-04-18T12:55:00Z"/>
          <w:rFonts w:ascii="ETH-Light" w:hAnsi="ETH-Light"/>
          <w:b/>
        </w:rPr>
      </w:pPr>
      <w:r w:rsidRPr="00484F55">
        <w:rPr>
          <w:rFonts w:ascii="ETH-Light" w:hAnsi="ETH-Light"/>
          <w:b/>
        </w:rPr>
        <w:lastRenderedPageBreak/>
        <w:t>Fluctuation assays</w:t>
      </w:r>
    </w:p>
    <w:p w14:paraId="6F4AC327" w14:textId="77777777" w:rsidR="00C85B5B" w:rsidRPr="00484F55" w:rsidRDefault="00C85B5B" w:rsidP="00926027">
      <w:pPr>
        <w:spacing w:line="480" w:lineRule="auto"/>
        <w:contextualSpacing/>
        <w:jc w:val="both"/>
        <w:rPr>
          <w:rFonts w:ascii="ETH-Light" w:hAnsi="ETH-Light"/>
          <w:b/>
        </w:rPr>
      </w:pPr>
    </w:p>
    <w:p w14:paraId="14FF27D3" w14:textId="77777777" w:rsidR="00926027" w:rsidRPr="00484F55" w:rsidRDefault="00926027" w:rsidP="00F6693B">
      <w:pPr>
        <w:spacing w:line="360" w:lineRule="auto"/>
        <w:contextualSpacing/>
        <w:jc w:val="both"/>
        <w:rPr>
          <w:rFonts w:ascii="ETH-Light" w:hAnsi="ETH-Light"/>
          <w:b/>
        </w:rPr>
      </w:pPr>
      <w:r w:rsidRPr="00484F55">
        <w:rPr>
          <w:rFonts w:ascii="ETH-Light" w:hAnsi="ETH-Light" w:cs="Cochin"/>
        </w:rPr>
        <w:t>From diluted overnight cultures of each genotype</w:t>
      </w:r>
      <w:r w:rsidRPr="00484F55">
        <w:rPr>
          <w:rFonts w:ascii="ETH-Light" w:hAnsi="ETH-Light" w:cs="Minion Pro"/>
        </w:rPr>
        <w:t>, we transferred 30-300 cells (</w:t>
      </w:r>
      <w:r w:rsidRPr="00484F55">
        <w:rPr>
          <w:rFonts w:ascii="ETH-Light" w:hAnsi="ETH-Light" w:cs="Minion Pro"/>
          <w:i/>
        </w:rPr>
        <w:t>N</w:t>
      </w:r>
      <w:r w:rsidRPr="00484F55">
        <w:rPr>
          <w:rFonts w:ascii="ETH-Light" w:hAnsi="ETH-Light" w:cs="Minion Pro"/>
          <w:vertAlign w:val="subscript"/>
        </w:rPr>
        <w:t>0</w:t>
      </w:r>
      <w:r w:rsidRPr="00484F55">
        <w:rPr>
          <w:rFonts w:ascii="ETH-Light" w:hAnsi="ETH-Light" w:cs="Minion Pro"/>
        </w:rPr>
        <w:t>) into sterile LB medium to inoculate replicate independent populations (20 per genotype per fluctuation assay). Once populations reached stationary phase (after 20h at 37°C), we determined the number of viable cells (</w:t>
      </w:r>
      <w:r w:rsidRPr="00484F55">
        <w:rPr>
          <w:rFonts w:ascii="ETH-Light" w:hAnsi="ETH-Light" w:cs="Minion Pro"/>
          <w:i/>
        </w:rPr>
        <w:t>N</w:t>
      </w:r>
      <w:r w:rsidRPr="00484F55">
        <w:rPr>
          <w:rFonts w:ascii="ETH-Light" w:hAnsi="ETH-Light" w:cs="Minion Pro"/>
          <w:vertAlign w:val="subscript"/>
        </w:rPr>
        <w:t>t</w:t>
      </w:r>
      <w:r w:rsidRPr="00484F55">
        <w:rPr>
          <w:rFonts w:ascii="ETH-Light" w:hAnsi="ETH-Light" w:cs="Minion Pro"/>
        </w:rPr>
        <w:t xml:space="preserve">) by dilution and plating on LB-agar (3-6 replicates per </w:t>
      </w:r>
      <w:r w:rsidRPr="00484F55">
        <w:rPr>
          <w:rFonts w:ascii="ETH-Light" w:hAnsi="ETH-Light" w:cs="Lucida Grande"/>
          <w:color w:val="000000"/>
        </w:rPr>
        <w:t>fluctuation assay</w:t>
      </w:r>
      <w:r w:rsidRPr="00484F55">
        <w:rPr>
          <w:rFonts w:ascii="ETH-Light" w:hAnsi="ETH-Light" w:cs="Minion Pro"/>
        </w:rPr>
        <w:t>). We estimated the number of phage resistant mutants (</w:t>
      </w:r>
      <w:r w:rsidRPr="00484F55">
        <w:rPr>
          <w:rFonts w:ascii="ETH-Light" w:hAnsi="ETH-Light" w:cs="Minion Pro"/>
          <w:i/>
        </w:rPr>
        <w:t>r</w:t>
      </w:r>
      <w:r w:rsidRPr="00484F55">
        <w:rPr>
          <w:rFonts w:ascii="ETH-Light" w:hAnsi="ETH-Light" w:cs="Minion Pro"/>
        </w:rPr>
        <w:t>) by plating a sample (</w:t>
      </w:r>
      <w:r w:rsidRPr="00484F55">
        <w:rPr>
          <w:rFonts w:ascii="Times New Roman" w:hAnsi="Times New Roman" w:cs="Times New Roman"/>
          <w:color w:val="000000"/>
        </w:rPr>
        <w:t>λ</w:t>
      </w:r>
      <w:r w:rsidRPr="00484F55">
        <w:rPr>
          <w:rFonts w:ascii="ETH-Light" w:hAnsi="ETH-Light" w:cs="Minion Pro"/>
        </w:rPr>
        <w:t xml:space="preserve"> and T4) or the entire population (T7) onto LB-agar (1%) containing a sufficient phage concentration that only resistant mutants can grow.</w:t>
      </w:r>
    </w:p>
    <w:p w14:paraId="1BA77F9A" w14:textId="77777777" w:rsidR="00926027" w:rsidRPr="00484F55" w:rsidRDefault="00926027" w:rsidP="00F6693B">
      <w:pPr>
        <w:spacing w:line="360" w:lineRule="auto"/>
        <w:contextualSpacing/>
        <w:jc w:val="both"/>
        <w:rPr>
          <w:rFonts w:ascii="ETH-Light" w:hAnsi="ETH-Light"/>
        </w:rPr>
      </w:pPr>
      <w:r w:rsidRPr="00484F55">
        <w:rPr>
          <w:rFonts w:ascii="ETH-Light" w:hAnsi="ETH-Light"/>
          <w:b/>
        </w:rPr>
        <w:tab/>
      </w:r>
      <w:r w:rsidRPr="00484F55">
        <w:rPr>
          <w:rFonts w:ascii="ETH-Light" w:hAnsi="ETH-Light"/>
        </w:rPr>
        <w:t xml:space="preserve">To determine whether colonies growing on the selective plates we used in our fluctuation assays were likely to have acquired heritable resistance to the relevant phage, we picked colonies for each type of selective plate and tested them for phage resistance. For </w:t>
      </w:r>
      <w:r w:rsidRPr="00484F55">
        <w:rPr>
          <w:rFonts w:ascii="Times New Roman" w:hAnsi="Times New Roman" w:cs="Times New Roman"/>
          <w:color w:val="000000"/>
        </w:rPr>
        <w:t>λ</w:t>
      </w:r>
      <w:r w:rsidRPr="00484F55">
        <w:rPr>
          <w:rFonts w:ascii="ETH-Light" w:hAnsi="ETH-Light" w:cs="Lucida Grande"/>
          <w:color w:val="000000"/>
        </w:rPr>
        <w:t xml:space="preserve"> </w:t>
      </w:r>
      <w:r w:rsidRPr="00484F55">
        <w:rPr>
          <w:rFonts w:ascii="ETH-Light" w:hAnsi="ETH-Light"/>
        </w:rPr>
        <w:t>and T4, selective plates were prepared exactly as in the fluctuation tests reported in the main text, although on a different day, and 18 replicate populations of the wild-type were plated onto these selective plates before overnight incubation. For T7, we used a slightly modified protocol, using a pin-replicator to plate 96 populations of the wild type onto a square agar plate at the same phage concentration, in order to obtain enough wild-type colonies (as shown in Fig. 1, colonies for the wild-type are less common here than with the other phages). After overnight incubation, a single colony was randomly chosen from each plate (18 colonies per phage, each derived from a different population). We then restreaked colonies on phage-free agar to purify them of phages carried over from the selective plate, before streaking them across a line of the relevant phage that had been dried onto an LB-agar plate.  Alongside these colonies, we streaked colonies of the wild type that had never been exposed to phages. Following previous authors (Buckling et al. 2002; Brockhurst et al. 2007), we then scored colonies as resistant if there was no visible inhibition of growth by phages after overnight incubation. For 17/18 (</w:t>
      </w:r>
      <w:r w:rsidRPr="00484F55">
        <w:rPr>
          <w:rFonts w:ascii="Times New Roman" w:hAnsi="Times New Roman" w:cs="Times New Roman"/>
          <w:color w:val="000000"/>
        </w:rPr>
        <w:t>λ</w:t>
      </w:r>
      <w:r w:rsidRPr="00484F55">
        <w:rPr>
          <w:rFonts w:ascii="ETH-Light" w:hAnsi="ETH-Light"/>
        </w:rPr>
        <w:t>), 18/18 (T4) and 17/18 (T7) colonies from selective plates, there was no inhibition by phages. By contrast, every control colony was susceptible to phages on the same plates.</w:t>
      </w:r>
    </w:p>
    <w:p w14:paraId="03D70865" w14:textId="77777777" w:rsidR="00926027" w:rsidRPr="00484F55" w:rsidRDefault="00926027" w:rsidP="00926027">
      <w:pPr>
        <w:spacing w:line="480" w:lineRule="auto"/>
        <w:contextualSpacing/>
        <w:jc w:val="both"/>
        <w:rPr>
          <w:rFonts w:ascii="ETH-Light" w:hAnsi="ETH-Light"/>
        </w:rPr>
      </w:pPr>
    </w:p>
    <w:p w14:paraId="6B69CF2C" w14:textId="28C9954E" w:rsidR="00926027" w:rsidRDefault="008608FE" w:rsidP="00F6693B">
      <w:pPr>
        <w:rPr>
          <w:ins w:id="20" w:author="IBZ IBZ" w:date="2016-04-18T12:56:00Z"/>
          <w:rFonts w:ascii="ETH-Light" w:hAnsi="ETH-Light"/>
          <w:b/>
        </w:rPr>
      </w:pPr>
      <w:r>
        <w:rPr>
          <w:rFonts w:ascii="ETH-Light" w:hAnsi="ETH-Light"/>
          <w:b/>
        </w:rPr>
        <w:br w:type="page"/>
      </w:r>
      <w:r w:rsidR="00926027" w:rsidRPr="00484F55">
        <w:rPr>
          <w:rFonts w:ascii="ETH-Light" w:hAnsi="ETH-Light"/>
          <w:b/>
        </w:rPr>
        <w:lastRenderedPageBreak/>
        <w:t>Statistical Analyses</w:t>
      </w:r>
    </w:p>
    <w:p w14:paraId="222D9FA3" w14:textId="77777777" w:rsidR="00C85B5B" w:rsidRPr="00484F55" w:rsidRDefault="00C85B5B" w:rsidP="00926027">
      <w:pPr>
        <w:spacing w:line="480" w:lineRule="auto"/>
        <w:contextualSpacing/>
        <w:jc w:val="both"/>
        <w:rPr>
          <w:rFonts w:ascii="ETH-Light" w:hAnsi="ETH-Light"/>
          <w:b/>
        </w:rPr>
      </w:pPr>
    </w:p>
    <w:p w14:paraId="553DCBEF" w14:textId="77777777" w:rsidR="00926027" w:rsidRPr="00484F55" w:rsidRDefault="00926027" w:rsidP="00926027">
      <w:pPr>
        <w:spacing w:line="480" w:lineRule="auto"/>
        <w:contextualSpacing/>
        <w:jc w:val="both"/>
        <w:rPr>
          <w:rFonts w:ascii="ETH-Light" w:hAnsi="ETH-Light"/>
        </w:rPr>
      </w:pPr>
      <w:r w:rsidRPr="00484F55">
        <w:rPr>
          <w:rFonts w:ascii="ETH-Light" w:hAnsi="ETH-Light"/>
        </w:rPr>
        <w:t xml:space="preserve">We tested for variation of final population density among bacterial genotypes in each phage treatment by one-way ANOVA, before comparing each genotype against the wild type using pairwise </w:t>
      </w:r>
      <w:r w:rsidRPr="00484F55">
        <w:rPr>
          <w:rFonts w:ascii="ETH-Light" w:hAnsi="ETH-Light"/>
          <w:i/>
        </w:rPr>
        <w:t>t</w:t>
      </w:r>
      <w:r w:rsidRPr="00484F55">
        <w:rPr>
          <w:rFonts w:ascii="ETH-Light" w:hAnsi="ETH-Light"/>
        </w:rPr>
        <w:t xml:space="preserve">-tests with Dunnet’s method for multiple comparisons against one control (Dunnet, 1955). We used a Wilcoxon test and a non-parametric equivalent for multiple comparisons (Steel, 1959) in the phage-free and T7 treatments due to heteroscedasticity (Levene’s tests: </w:t>
      </w:r>
      <w:r w:rsidRPr="00484F55">
        <w:rPr>
          <w:rFonts w:ascii="ETH-Light" w:hAnsi="ETH-Light"/>
          <w:i/>
        </w:rPr>
        <w:t>P</w:t>
      </w:r>
      <w:r w:rsidRPr="00484F55">
        <w:rPr>
          <w:rFonts w:ascii="ETH-Light" w:hAnsi="ETH-Light"/>
        </w:rPr>
        <w:t>&lt;0.0001). To determine whether genotypes with relatively high average population densities at the end of the experiment were also more likely to form viable colonies on phage-supplemented agar, we first estimated, for each genotype in each phage treatment, the proportion (</w:t>
      </w:r>
      <w:r w:rsidRPr="00484F55">
        <w:rPr>
          <w:rFonts w:ascii="ETH-Light" w:hAnsi="ETH-Light"/>
          <w:i/>
        </w:rPr>
        <w:t>Pr</w:t>
      </w:r>
      <w:r w:rsidRPr="00484F55">
        <w:rPr>
          <w:rFonts w:ascii="ETH-Light" w:hAnsi="ETH-Light"/>
        </w:rPr>
        <w:t>) of populations that formed viable colonies on phage-agar and the final average OD (</w:t>
      </w:r>
      <m:oMath>
        <m:acc>
          <m:accPr>
            <m:chr m:val="̅"/>
            <m:ctrlPr>
              <w:rPr>
                <w:rFonts w:ascii="Cambria Math" w:hAnsi="Cambria Math"/>
                <w:i/>
              </w:rPr>
            </m:ctrlPr>
          </m:accPr>
          <m:e>
            <m:r>
              <w:rPr>
                <w:rFonts w:ascii="Cambria Math" w:hAnsi="Cambria Math" w:cs="STIXGeneral-Regular"/>
              </w:rPr>
              <m:t>OD</m:t>
            </m:r>
          </m:e>
        </m:acc>
      </m:oMath>
      <w:r w:rsidRPr="00484F55">
        <w:rPr>
          <w:rFonts w:ascii="ETH-Light" w:hAnsi="ETH-Light"/>
        </w:rPr>
        <w:t xml:space="preserve">). We then tested whether variation of </w:t>
      </w:r>
      <w:r w:rsidRPr="00484F55">
        <w:rPr>
          <w:rFonts w:ascii="ETH-Light" w:hAnsi="ETH-Light"/>
          <w:i/>
        </w:rPr>
        <w:t>Pr</w:t>
      </w:r>
      <w:r w:rsidRPr="00484F55">
        <w:rPr>
          <w:rFonts w:ascii="ETH-Light" w:hAnsi="ETH-Light"/>
        </w:rPr>
        <w:t xml:space="preserve"> predicted variation of </w:t>
      </w:r>
      <m:oMath>
        <m:acc>
          <m:accPr>
            <m:chr m:val="̅"/>
            <m:ctrlPr>
              <w:rPr>
                <w:rFonts w:ascii="Cambria Math" w:hAnsi="Cambria Math"/>
                <w:i/>
              </w:rPr>
            </m:ctrlPr>
          </m:accPr>
          <m:e>
            <m:r>
              <w:rPr>
                <w:rFonts w:ascii="Cambria Math" w:hAnsi="Cambria Math" w:cs="STIXGeneral-Regular"/>
              </w:rPr>
              <m:t>OD</m:t>
            </m:r>
          </m:e>
        </m:acc>
      </m:oMath>
      <w:r w:rsidRPr="00484F55">
        <w:rPr>
          <w:rFonts w:ascii="ETH-Light" w:hAnsi="ETH-Light"/>
        </w:rPr>
        <w:t xml:space="preserve"> among bacterial genotypes in each phage treatment. We performed similar regression analyses to test for associations between </w:t>
      </w:r>
      <w:r w:rsidRPr="00484F55">
        <w:rPr>
          <w:rFonts w:ascii="ETH-Light" w:hAnsi="ETH-Light" w:cs="Lucida Grande"/>
          <w:color w:val="000000"/>
        </w:rPr>
        <w:t>mutation rate toward phage resistance</w:t>
      </w:r>
      <w:r w:rsidRPr="00484F55">
        <w:rPr>
          <w:rFonts w:ascii="ETH-Light" w:hAnsi="ETH-Light"/>
        </w:rPr>
        <w:t xml:space="preserve"> or growth in the absence of phages and </w:t>
      </w:r>
      <m:oMath>
        <m:acc>
          <m:accPr>
            <m:chr m:val="̅"/>
            <m:ctrlPr>
              <w:rPr>
                <w:rFonts w:ascii="Cambria Math" w:hAnsi="Cambria Math"/>
                <w:i/>
              </w:rPr>
            </m:ctrlPr>
          </m:accPr>
          <m:e>
            <m:r>
              <w:rPr>
                <w:rFonts w:ascii="Cambria Math" w:hAnsi="Cambria Math" w:cs="STIXGeneral-Regular"/>
              </w:rPr>
              <m:t>OD</m:t>
            </m:r>
          </m:e>
        </m:acc>
      </m:oMath>
      <w:r w:rsidRPr="00484F55">
        <w:rPr>
          <w:rFonts w:ascii="ETH-Light" w:hAnsi="ETH-Light"/>
        </w:rPr>
        <w:t xml:space="preserve"> or </w:t>
      </w:r>
      <w:r w:rsidRPr="00484F55">
        <w:rPr>
          <w:rFonts w:ascii="ETH-Light" w:hAnsi="ETH-Light"/>
          <w:i/>
        </w:rPr>
        <w:t>Pr</w:t>
      </w:r>
      <w:r w:rsidRPr="00484F55">
        <w:rPr>
          <w:rFonts w:ascii="ETH-Light" w:hAnsi="ETH-Light"/>
        </w:rPr>
        <w:t>.</w:t>
      </w:r>
    </w:p>
    <w:p w14:paraId="3EC580E4" w14:textId="77777777" w:rsidR="00EF6A49" w:rsidRPr="00484F55" w:rsidRDefault="00EF6A49" w:rsidP="00926027">
      <w:pPr>
        <w:spacing w:line="480" w:lineRule="auto"/>
        <w:contextualSpacing/>
        <w:jc w:val="both"/>
        <w:rPr>
          <w:rFonts w:ascii="ETH-Light" w:hAnsi="ETH-Light"/>
        </w:rPr>
      </w:pPr>
    </w:p>
    <w:p w14:paraId="39EE8857" w14:textId="77777777" w:rsidR="00926027" w:rsidRPr="00484F55" w:rsidRDefault="00926027" w:rsidP="00926027">
      <w:pPr>
        <w:spacing w:line="480" w:lineRule="auto"/>
        <w:contextualSpacing/>
        <w:rPr>
          <w:rFonts w:ascii="ETH-Light" w:hAnsi="ETH-Light"/>
        </w:rPr>
      </w:pPr>
    </w:p>
    <w:p w14:paraId="52B11CEB" w14:textId="77777777" w:rsidR="008608FE" w:rsidRDefault="008608FE">
      <w:pPr>
        <w:rPr>
          <w:rFonts w:ascii="ETH-Light" w:hAnsi="ETH-Light"/>
          <w:b/>
        </w:rPr>
      </w:pPr>
      <w:r>
        <w:rPr>
          <w:rFonts w:ascii="ETH-Light" w:hAnsi="ETH-Light"/>
          <w:b/>
        </w:rPr>
        <w:br w:type="page"/>
      </w:r>
    </w:p>
    <w:p w14:paraId="0EF13F76" w14:textId="4F965F3A" w:rsidR="00EF6A49" w:rsidRPr="00484F55" w:rsidRDefault="00EF6A49" w:rsidP="00EF6A49">
      <w:pPr>
        <w:spacing w:line="480" w:lineRule="auto"/>
        <w:contextualSpacing/>
        <w:jc w:val="both"/>
        <w:rPr>
          <w:rFonts w:ascii="ETH-Light" w:hAnsi="ETH-Light"/>
        </w:rPr>
      </w:pPr>
      <w:r w:rsidRPr="00484F55">
        <w:rPr>
          <w:rFonts w:ascii="ETH-Light" w:hAnsi="ETH-Light"/>
          <w:b/>
        </w:rPr>
        <w:lastRenderedPageBreak/>
        <w:t>Table S1.</w:t>
      </w:r>
      <w:r w:rsidRPr="00484F55">
        <w:rPr>
          <w:rFonts w:ascii="ETH-Light" w:hAnsi="ETH-Light"/>
        </w:rPr>
        <w:t xml:space="preserve"> </w:t>
      </w:r>
      <w:r w:rsidR="0083539E" w:rsidRPr="00484F55">
        <w:rPr>
          <w:rFonts w:ascii="ETH-Light" w:hAnsi="ETH-Light"/>
        </w:rPr>
        <w:t>Percentage of 24 control populations</w:t>
      </w:r>
      <w:del w:id="21" w:author="IBZ IBZ" w:date="2016-04-18T15:00:00Z">
        <w:r w:rsidR="0083539E" w:rsidRPr="00484F55" w:rsidDel="002E7DD5">
          <w:rPr>
            <w:rFonts w:ascii="ETH-Light" w:hAnsi="ETH-Light"/>
          </w:rPr>
          <w:delText>,</w:delText>
        </w:r>
      </w:del>
      <w:r w:rsidR="0083539E" w:rsidRPr="00484F55">
        <w:rPr>
          <w:rFonts w:ascii="ETH-Light" w:hAnsi="ETH-Light"/>
        </w:rPr>
        <w:t xml:space="preserve"> that were never exposed to phages, </w:t>
      </w:r>
      <w:ins w:id="22" w:author="IBZ IBZ" w:date="2016-04-18T15:00:00Z">
        <w:r w:rsidR="0083539E">
          <w:rPr>
            <w:rFonts w:ascii="ETH-Light" w:hAnsi="ETH-Light"/>
          </w:rPr>
          <w:t>which</w:t>
        </w:r>
      </w:ins>
      <w:del w:id="23" w:author="IBZ IBZ" w:date="2016-04-18T15:00:00Z">
        <w:r w:rsidR="0083539E" w:rsidRPr="00484F55" w:rsidDel="002E7DD5">
          <w:rPr>
            <w:rFonts w:ascii="ETH-Light" w:hAnsi="ETH-Light"/>
          </w:rPr>
          <w:delText>that</w:delText>
        </w:r>
      </w:del>
      <w:r w:rsidR="0083539E" w:rsidRPr="00484F55">
        <w:rPr>
          <w:rFonts w:ascii="ETH-Light" w:hAnsi="ETH-Light"/>
        </w:rPr>
        <w:t xml:space="preserve"> formed viable colonies on phage-supplemented agar.</w:t>
      </w:r>
    </w:p>
    <w:p w14:paraId="581C3AC7" w14:textId="77777777" w:rsidR="00EF6A49" w:rsidRPr="00484F55" w:rsidRDefault="00EF6A49" w:rsidP="00EF6A49">
      <w:pPr>
        <w:contextualSpacing/>
        <w:jc w:val="both"/>
        <w:rPr>
          <w:rFonts w:ascii="ETH-Light" w:hAnsi="ETH-Light"/>
          <w:b/>
        </w:rPr>
      </w:pPr>
    </w:p>
    <w:p w14:paraId="4E07C4E0" w14:textId="77777777" w:rsidR="00EF6A49" w:rsidRPr="00484F55" w:rsidRDefault="00EF6A49" w:rsidP="00EF6A49">
      <w:pPr>
        <w:spacing w:line="360" w:lineRule="auto"/>
        <w:contextualSpacing/>
        <w:jc w:val="both"/>
        <w:rPr>
          <w:rFonts w:ascii="ETH-Light" w:hAnsi="ETH-Light"/>
          <w:b/>
        </w:rPr>
      </w:pPr>
    </w:p>
    <w:p w14:paraId="1B18A463" w14:textId="77777777" w:rsidR="00EF6A49" w:rsidRPr="00484F55" w:rsidRDefault="00EF6A49" w:rsidP="00EF6A49">
      <w:pPr>
        <w:pStyle w:val="ListParagraph"/>
        <w:jc w:val="both"/>
        <w:rPr>
          <w:rFonts w:ascii="ETH-Light" w:hAnsi="ETH-Light"/>
          <w:b/>
        </w:rPr>
      </w:pPr>
    </w:p>
    <w:tbl>
      <w:tblPr>
        <w:tblW w:w="6525" w:type="dxa"/>
        <w:jc w:val="center"/>
        <w:tblLayout w:type="fixed"/>
        <w:tblLook w:val="04A0" w:firstRow="1" w:lastRow="0" w:firstColumn="1" w:lastColumn="0" w:noHBand="0" w:noVBand="1"/>
      </w:tblPr>
      <w:tblGrid>
        <w:gridCol w:w="1428"/>
        <w:gridCol w:w="1699"/>
        <w:gridCol w:w="1699"/>
        <w:gridCol w:w="1699"/>
      </w:tblGrid>
      <w:tr w:rsidR="00EF6A49" w:rsidRPr="00484F55" w14:paraId="4BF1EDAA" w14:textId="77777777" w:rsidTr="00D632D8">
        <w:trPr>
          <w:trHeight w:val="300"/>
          <w:jc w:val="center"/>
        </w:trPr>
        <w:tc>
          <w:tcPr>
            <w:tcW w:w="1428" w:type="dxa"/>
            <w:tcBorders>
              <w:top w:val="single" w:sz="4" w:space="0" w:color="auto"/>
              <w:left w:val="nil"/>
              <w:bottom w:val="nil"/>
              <w:right w:val="nil"/>
            </w:tcBorders>
            <w:shd w:val="clear" w:color="auto" w:fill="auto"/>
            <w:noWrap/>
            <w:vAlign w:val="bottom"/>
          </w:tcPr>
          <w:p w14:paraId="1B6729BB" w14:textId="77777777" w:rsidR="00EF6A49" w:rsidRPr="00484F55" w:rsidRDefault="00EF6A49" w:rsidP="00D632D8">
            <w:pPr>
              <w:contextualSpacing/>
              <w:rPr>
                <w:rFonts w:ascii="ETH-Light" w:eastAsia="Times New Roman" w:hAnsi="ETH-Light" w:cs="Times New Roman"/>
                <w:color w:val="000000"/>
              </w:rPr>
            </w:pPr>
          </w:p>
        </w:tc>
        <w:tc>
          <w:tcPr>
            <w:tcW w:w="5097" w:type="dxa"/>
            <w:gridSpan w:val="3"/>
            <w:tcBorders>
              <w:top w:val="single" w:sz="4" w:space="0" w:color="auto"/>
              <w:left w:val="nil"/>
              <w:bottom w:val="nil"/>
              <w:right w:val="nil"/>
            </w:tcBorders>
            <w:shd w:val="clear" w:color="auto" w:fill="auto"/>
            <w:noWrap/>
            <w:vAlign w:val="bottom"/>
          </w:tcPr>
          <w:p w14:paraId="5FB8B483"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Proportion of populations forming colonies (%)</w:t>
            </w:r>
          </w:p>
        </w:tc>
      </w:tr>
      <w:tr w:rsidR="00EF6A49" w:rsidRPr="00484F55" w14:paraId="53063E10" w14:textId="77777777" w:rsidTr="00D632D8">
        <w:trPr>
          <w:trHeight w:val="300"/>
          <w:jc w:val="center"/>
        </w:trPr>
        <w:tc>
          <w:tcPr>
            <w:tcW w:w="1428" w:type="dxa"/>
            <w:tcBorders>
              <w:top w:val="nil"/>
              <w:left w:val="nil"/>
              <w:bottom w:val="single" w:sz="4" w:space="0" w:color="auto"/>
              <w:right w:val="nil"/>
            </w:tcBorders>
            <w:shd w:val="clear" w:color="auto" w:fill="auto"/>
            <w:noWrap/>
            <w:vAlign w:val="bottom"/>
          </w:tcPr>
          <w:p w14:paraId="1B377810" w14:textId="77777777" w:rsidR="00EF6A49" w:rsidRPr="00484F55" w:rsidRDefault="00EF6A49" w:rsidP="00D632D8">
            <w:pPr>
              <w:contextualSpacing/>
              <w:rPr>
                <w:rFonts w:ascii="ETH-Light" w:eastAsia="Times New Roman" w:hAnsi="ETH-Light" w:cs="Times New Roman"/>
                <w:color w:val="000000"/>
              </w:rPr>
            </w:pPr>
          </w:p>
        </w:tc>
        <w:tc>
          <w:tcPr>
            <w:tcW w:w="1699" w:type="dxa"/>
            <w:tcBorders>
              <w:top w:val="nil"/>
              <w:left w:val="nil"/>
              <w:bottom w:val="single" w:sz="4" w:space="0" w:color="auto"/>
              <w:right w:val="nil"/>
            </w:tcBorders>
            <w:shd w:val="clear" w:color="auto" w:fill="auto"/>
            <w:noWrap/>
            <w:vAlign w:val="bottom"/>
          </w:tcPr>
          <w:p w14:paraId="3A05C778"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Times New Roman" w:hAnsi="Times New Roman" w:cs="Times New Roman"/>
                <w:color w:val="000000"/>
              </w:rPr>
              <w:t>λ</w:t>
            </w:r>
          </w:p>
        </w:tc>
        <w:tc>
          <w:tcPr>
            <w:tcW w:w="1699" w:type="dxa"/>
            <w:tcBorders>
              <w:top w:val="nil"/>
              <w:left w:val="nil"/>
              <w:bottom w:val="single" w:sz="4" w:space="0" w:color="auto"/>
              <w:right w:val="nil"/>
            </w:tcBorders>
            <w:shd w:val="clear" w:color="auto" w:fill="auto"/>
            <w:noWrap/>
            <w:vAlign w:val="bottom"/>
          </w:tcPr>
          <w:p w14:paraId="0AC20F4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T4</w:t>
            </w:r>
          </w:p>
        </w:tc>
        <w:tc>
          <w:tcPr>
            <w:tcW w:w="1699" w:type="dxa"/>
            <w:tcBorders>
              <w:top w:val="nil"/>
              <w:left w:val="nil"/>
              <w:bottom w:val="single" w:sz="4" w:space="0" w:color="auto"/>
              <w:right w:val="nil"/>
            </w:tcBorders>
            <w:shd w:val="clear" w:color="auto" w:fill="auto"/>
            <w:noWrap/>
            <w:vAlign w:val="bottom"/>
          </w:tcPr>
          <w:p w14:paraId="51D0D19C"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T7</w:t>
            </w:r>
          </w:p>
        </w:tc>
      </w:tr>
      <w:tr w:rsidR="00EF6A49" w:rsidRPr="00484F55" w14:paraId="7D59681E" w14:textId="77777777" w:rsidTr="00D632D8">
        <w:trPr>
          <w:trHeight w:val="300"/>
          <w:jc w:val="center"/>
        </w:trPr>
        <w:tc>
          <w:tcPr>
            <w:tcW w:w="1428" w:type="dxa"/>
            <w:tcBorders>
              <w:top w:val="single" w:sz="4" w:space="0" w:color="auto"/>
              <w:left w:val="nil"/>
              <w:bottom w:val="nil"/>
              <w:right w:val="nil"/>
            </w:tcBorders>
            <w:shd w:val="clear" w:color="auto" w:fill="auto"/>
            <w:noWrap/>
            <w:vAlign w:val="bottom"/>
          </w:tcPr>
          <w:p w14:paraId="3187D756"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WT</w:t>
            </w:r>
          </w:p>
        </w:tc>
        <w:tc>
          <w:tcPr>
            <w:tcW w:w="1699" w:type="dxa"/>
            <w:tcBorders>
              <w:top w:val="single" w:sz="4" w:space="0" w:color="auto"/>
              <w:left w:val="nil"/>
              <w:bottom w:val="nil"/>
              <w:right w:val="nil"/>
            </w:tcBorders>
            <w:shd w:val="clear" w:color="auto" w:fill="auto"/>
            <w:noWrap/>
            <w:vAlign w:val="bottom"/>
          </w:tcPr>
          <w:p w14:paraId="435CCAD2"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5</w:t>
            </w:r>
          </w:p>
        </w:tc>
        <w:tc>
          <w:tcPr>
            <w:tcW w:w="1699" w:type="dxa"/>
            <w:tcBorders>
              <w:top w:val="single" w:sz="4" w:space="0" w:color="auto"/>
              <w:left w:val="nil"/>
              <w:bottom w:val="nil"/>
              <w:right w:val="nil"/>
            </w:tcBorders>
            <w:shd w:val="clear" w:color="auto" w:fill="auto"/>
            <w:noWrap/>
            <w:vAlign w:val="bottom"/>
          </w:tcPr>
          <w:p w14:paraId="59DDA631"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21</w:t>
            </w:r>
          </w:p>
        </w:tc>
        <w:tc>
          <w:tcPr>
            <w:tcW w:w="1699" w:type="dxa"/>
            <w:tcBorders>
              <w:top w:val="single" w:sz="4" w:space="0" w:color="auto"/>
              <w:left w:val="nil"/>
              <w:bottom w:val="nil"/>
              <w:right w:val="nil"/>
            </w:tcBorders>
            <w:shd w:val="clear" w:color="auto" w:fill="auto"/>
            <w:noWrap/>
            <w:vAlign w:val="bottom"/>
          </w:tcPr>
          <w:p w14:paraId="273D7FB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7A6B1FD1" w14:textId="77777777" w:rsidTr="00D632D8">
        <w:trPr>
          <w:trHeight w:val="300"/>
          <w:jc w:val="center"/>
        </w:trPr>
        <w:tc>
          <w:tcPr>
            <w:tcW w:w="1428" w:type="dxa"/>
            <w:tcBorders>
              <w:top w:val="nil"/>
              <w:left w:val="nil"/>
              <w:bottom w:val="nil"/>
              <w:right w:val="nil"/>
            </w:tcBorders>
            <w:shd w:val="clear" w:color="auto" w:fill="auto"/>
            <w:noWrap/>
            <w:vAlign w:val="bottom"/>
          </w:tcPr>
          <w:p w14:paraId="69FC4287"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MUT</w:t>
            </w:r>
          </w:p>
        </w:tc>
        <w:tc>
          <w:tcPr>
            <w:tcW w:w="1699" w:type="dxa"/>
            <w:tcBorders>
              <w:top w:val="nil"/>
              <w:left w:val="nil"/>
              <w:bottom w:val="nil"/>
              <w:right w:val="nil"/>
            </w:tcBorders>
            <w:shd w:val="clear" w:color="auto" w:fill="auto"/>
            <w:noWrap/>
            <w:vAlign w:val="bottom"/>
          </w:tcPr>
          <w:p w14:paraId="0D912A29"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100</w:t>
            </w:r>
          </w:p>
        </w:tc>
        <w:tc>
          <w:tcPr>
            <w:tcW w:w="1699" w:type="dxa"/>
            <w:tcBorders>
              <w:top w:val="nil"/>
              <w:left w:val="nil"/>
              <w:bottom w:val="nil"/>
              <w:right w:val="nil"/>
            </w:tcBorders>
            <w:shd w:val="clear" w:color="auto" w:fill="auto"/>
            <w:noWrap/>
            <w:vAlign w:val="bottom"/>
          </w:tcPr>
          <w:p w14:paraId="150B16B4"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1</w:t>
            </w:r>
          </w:p>
        </w:tc>
        <w:tc>
          <w:tcPr>
            <w:tcW w:w="1699" w:type="dxa"/>
            <w:tcBorders>
              <w:top w:val="nil"/>
              <w:left w:val="nil"/>
              <w:bottom w:val="nil"/>
              <w:right w:val="nil"/>
            </w:tcBorders>
            <w:shd w:val="clear" w:color="auto" w:fill="auto"/>
            <w:noWrap/>
            <w:vAlign w:val="bottom"/>
          </w:tcPr>
          <w:p w14:paraId="6572A685"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8</w:t>
            </w:r>
          </w:p>
        </w:tc>
      </w:tr>
      <w:tr w:rsidR="00EF6A49" w:rsidRPr="00484F55" w14:paraId="7B0F490F" w14:textId="77777777" w:rsidTr="00D632D8">
        <w:trPr>
          <w:trHeight w:val="300"/>
          <w:jc w:val="center"/>
        </w:trPr>
        <w:tc>
          <w:tcPr>
            <w:tcW w:w="1428" w:type="dxa"/>
            <w:tcBorders>
              <w:top w:val="nil"/>
              <w:left w:val="nil"/>
              <w:bottom w:val="nil"/>
              <w:right w:val="nil"/>
            </w:tcBorders>
            <w:shd w:val="clear" w:color="auto" w:fill="auto"/>
            <w:noWrap/>
            <w:vAlign w:val="bottom"/>
          </w:tcPr>
          <w:p w14:paraId="7AB09D84"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D87G</w:t>
            </w:r>
          </w:p>
        </w:tc>
        <w:tc>
          <w:tcPr>
            <w:tcW w:w="1699" w:type="dxa"/>
            <w:tcBorders>
              <w:top w:val="nil"/>
              <w:left w:val="nil"/>
              <w:bottom w:val="nil"/>
              <w:right w:val="nil"/>
            </w:tcBorders>
            <w:shd w:val="clear" w:color="auto" w:fill="auto"/>
            <w:noWrap/>
            <w:vAlign w:val="bottom"/>
          </w:tcPr>
          <w:p w14:paraId="6497D640"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58</w:t>
            </w:r>
          </w:p>
        </w:tc>
        <w:tc>
          <w:tcPr>
            <w:tcW w:w="1699" w:type="dxa"/>
            <w:tcBorders>
              <w:top w:val="nil"/>
              <w:left w:val="nil"/>
              <w:bottom w:val="nil"/>
              <w:right w:val="nil"/>
            </w:tcBorders>
            <w:shd w:val="clear" w:color="auto" w:fill="auto"/>
            <w:noWrap/>
            <w:vAlign w:val="bottom"/>
          </w:tcPr>
          <w:p w14:paraId="3003347C"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8</w:t>
            </w:r>
          </w:p>
        </w:tc>
        <w:tc>
          <w:tcPr>
            <w:tcW w:w="1699" w:type="dxa"/>
            <w:tcBorders>
              <w:top w:val="nil"/>
              <w:left w:val="nil"/>
              <w:bottom w:val="nil"/>
              <w:right w:val="nil"/>
            </w:tcBorders>
            <w:shd w:val="clear" w:color="auto" w:fill="auto"/>
            <w:noWrap/>
            <w:vAlign w:val="bottom"/>
          </w:tcPr>
          <w:p w14:paraId="06014DB8"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1CA3C5C2" w14:textId="77777777" w:rsidTr="00D632D8">
        <w:trPr>
          <w:trHeight w:val="300"/>
          <w:jc w:val="center"/>
        </w:trPr>
        <w:tc>
          <w:tcPr>
            <w:tcW w:w="1428" w:type="dxa"/>
            <w:tcBorders>
              <w:top w:val="nil"/>
              <w:left w:val="nil"/>
              <w:bottom w:val="nil"/>
              <w:right w:val="nil"/>
            </w:tcBorders>
            <w:shd w:val="clear" w:color="auto" w:fill="auto"/>
            <w:noWrap/>
            <w:vAlign w:val="bottom"/>
          </w:tcPr>
          <w:p w14:paraId="1472ADA7"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S83L</w:t>
            </w:r>
          </w:p>
        </w:tc>
        <w:tc>
          <w:tcPr>
            <w:tcW w:w="1699" w:type="dxa"/>
            <w:tcBorders>
              <w:top w:val="nil"/>
              <w:left w:val="nil"/>
              <w:bottom w:val="nil"/>
              <w:right w:val="nil"/>
            </w:tcBorders>
            <w:shd w:val="clear" w:color="auto" w:fill="auto"/>
            <w:noWrap/>
            <w:vAlign w:val="bottom"/>
          </w:tcPr>
          <w:p w14:paraId="0E7C940C"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9</w:t>
            </w:r>
          </w:p>
        </w:tc>
        <w:tc>
          <w:tcPr>
            <w:tcW w:w="1699" w:type="dxa"/>
            <w:tcBorders>
              <w:top w:val="nil"/>
              <w:left w:val="nil"/>
              <w:bottom w:val="nil"/>
              <w:right w:val="nil"/>
            </w:tcBorders>
            <w:shd w:val="clear" w:color="auto" w:fill="auto"/>
            <w:noWrap/>
            <w:vAlign w:val="bottom"/>
          </w:tcPr>
          <w:p w14:paraId="5C48428F"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17</w:t>
            </w:r>
          </w:p>
        </w:tc>
        <w:tc>
          <w:tcPr>
            <w:tcW w:w="1699" w:type="dxa"/>
            <w:tcBorders>
              <w:top w:val="nil"/>
              <w:left w:val="nil"/>
              <w:bottom w:val="nil"/>
              <w:right w:val="nil"/>
            </w:tcBorders>
            <w:shd w:val="clear" w:color="auto" w:fill="auto"/>
            <w:noWrap/>
            <w:vAlign w:val="bottom"/>
          </w:tcPr>
          <w:p w14:paraId="5B2E5C9C"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6DC24C44" w14:textId="77777777" w:rsidTr="00D632D8">
        <w:trPr>
          <w:trHeight w:val="300"/>
          <w:jc w:val="center"/>
        </w:trPr>
        <w:tc>
          <w:tcPr>
            <w:tcW w:w="1428" w:type="dxa"/>
            <w:tcBorders>
              <w:top w:val="nil"/>
              <w:left w:val="nil"/>
              <w:bottom w:val="nil"/>
              <w:right w:val="nil"/>
            </w:tcBorders>
            <w:shd w:val="clear" w:color="auto" w:fill="auto"/>
            <w:noWrap/>
            <w:vAlign w:val="bottom"/>
          </w:tcPr>
          <w:p w14:paraId="51E66B55"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D516G</w:t>
            </w:r>
          </w:p>
        </w:tc>
        <w:tc>
          <w:tcPr>
            <w:tcW w:w="1699" w:type="dxa"/>
            <w:tcBorders>
              <w:top w:val="nil"/>
              <w:left w:val="nil"/>
              <w:bottom w:val="nil"/>
              <w:right w:val="nil"/>
            </w:tcBorders>
            <w:shd w:val="clear" w:color="auto" w:fill="auto"/>
            <w:noWrap/>
            <w:vAlign w:val="bottom"/>
          </w:tcPr>
          <w:p w14:paraId="0FB07D24"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25</w:t>
            </w:r>
          </w:p>
        </w:tc>
        <w:tc>
          <w:tcPr>
            <w:tcW w:w="1699" w:type="dxa"/>
            <w:tcBorders>
              <w:top w:val="nil"/>
              <w:left w:val="nil"/>
              <w:bottom w:val="nil"/>
              <w:right w:val="nil"/>
            </w:tcBorders>
            <w:shd w:val="clear" w:color="auto" w:fill="auto"/>
            <w:noWrap/>
            <w:vAlign w:val="bottom"/>
          </w:tcPr>
          <w:p w14:paraId="00BD78B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c>
          <w:tcPr>
            <w:tcW w:w="1699" w:type="dxa"/>
            <w:tcBorders>
              <w:top w:val="nil"/>
              <w:left w:val="nil"/>
              <w:bottom w:val="nil"/>
              <w:right w:val="nil"/>
            </w:tcBorders>
            <w:shd w:val="clear" w:color="auto" w:fill="auto"/>
            <w:noWrap/>
            <w:vAlign w:val="bottom"/>
          </w:tcPr>
          <w:p w14:paraId="7FCCC584"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56EBA186" w14:textId="77777777" w:rsidTr="00D632D8">
        <w:trPr>
          <w:trHeight w:val="300"/>
          <w:jc w:val="center"/>
        </w:trPr>
        <w:tc>
          <w:tcPr>
            <w:tcW w:w="1428" w:type="dxa"/>
            <w:tcBorders>
              <w:top w:val="nil"/>
              <w:left w:val="nil"/>
              <w:bottom w:val="nil"/>
              <w:right w:val="nil"/>
            </w:tcBorders>
            <w:shd w:val="clear" w:color="auto" w:fill="auto"/>
            <w:noWrap/>
            <w:vAlign w:val="bottom"/>
          </w:tcPr>
          <w:p w14:paraId="51F4C70F"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S512F</w:t>
            </w:r>
          </w:p>
        </w:tc>
        <w:tc>
          <w:tcPr>
            <w:tcW w:w="1699" w:type="dxa"/>
            <w:tcBorders>
              <w:top w:val="nil"/>
              <w:left w:val="nil"/>
              <w:bottom w:val="nil"/>
              <w:right w:val="nil"/>
            </w:tcBorders>
            <w:shd w:val="clear" w:color="auto" w:fill="auto"/>
            <w:noWrap/>
            <w:vAlign w:val="bottom"/>
          </w:tcPr>
          <w:p w14:paraId="36857C1E"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5</w:t>
            </w:r>
          </w:p>
        </w:tc>
        <w:tc>
          <w:tcPr>
            <w:tcW w:w="1699" w:type="dxa"/>
            <w:tcBorders>
              <w:top w:val="nil"/>
              <w:left w:val="nil"/>
              <w:bottom w:val="nil"/>
              <w:right w:val="nil"/>
            </w:tcBorders>
            <w:shd w:val="clear" w:color="auto" w:fill="auto"/>
            <w:noWrap/>
            <w:vAlign w:val="bottom"/>
          </w:tcPr>
          <w:p w14:paraId="39F7536E"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17</w:t>
            </w:r>
          </w:p>
        </w:tc>
        <w:tc>
          <w:tcPr>
            <w:tcW w:w="1699" w:type="dxa"/>
            <w:tcBorders>
              <w:top w:val="nil"/>
              <w:left w:val="nil"/>
              <w:bottom w:val="nil"/>
              <w:right w:val="nil"/>
            </w:tcBorders>
            <w:shd w:val="clear" w:color="auto" w:fill="auto"/>
            <w:noWrap/>
            <w:vAlign w:val="bottom"/>
          </w:tcPr>
          <w:p w14:paraId="60487634"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5BACBAAC" w14:textId="77777777" w:rsidTr="00D632D8">
        <w:trPr>
          <w:trHeight w:val="300"/>
          <w:jc w:val="center"/>
        </w:trPr>
        <w:tc>
          <w:tcPr>
            <w:tcW w:w="1428" w:type="dxa"/>
            <w:tcBorders>
              <w:top w:val="nil"/>
              <w:left w:val="nil"/>
              <w:bottom w:val="nil"/>
              <w:right w:val="nil"/>
            </w:tcBorders>
            <w:shd w:val="clear" w:color="auto" w:fill="auto"/>
            <w:noWrap/>
            <w:vAlign w:val="bottom"/>
          </w:tcPr>
          <w:p w14:paraId="28A07C74"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K43N</w:t>
            </w:r>
          </w:p>
        </w:tc>
        <w:tc>
          <w:tcPr>
            <w:tcW w:w="1699" w:type="dxa"/>
            <w:tcBorders>
              <w:top w:val="nil"/>
              <w:left w:val="nil"/>
              <w:bottom w:val="nil"/>
              <w:right w:val="nil"/>
            </w:tcBorders>
            <w:shd w:val="clear" w:color="auto" w:fill="auto"/>
            <w:noWrap/>
            <w:vAlign w:val="bottom"/>
          </w:tcPr>
          <w:p w14:paraId="2FD341C3"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17</w:t>
            </w:r>
          </w:p>
        </w:tc>
        <w:tc>
          <w:tcPr>
            <w:tcW w:w="1699" w:type="dxa"/>
            <w:tcBorders>
              <w:top w:val="nil"/>
              <w:left w:val="nil"/>
              <w:bottom w:val="nil"/>
              <w:right w:val="nil"/>
            </w:tcBorders>
            <w:shd w:val="clear" w:color="auto" w:fill="auto"/>
            <w:noWrap/>
            <w:vAlign w:val="bottom"/>
          </w:tcPr>
          <w:p w14:paraId="568EA49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c>
          <w:tcPr>
            <w:tcW w:w="1699" w:type="dxa"/>
            <w:tcBorders>
              <w:top w:val="nil"/>
              <w:left w:val="nil"/>
              <w:bottom w:val="nil"/>
              <w:right w:val="nil"/>
            </w:tcBorders>
            <w:shd w:val="clear" w:color="auto" w:fill="auto"/>
            <w:noWrap/>
            <w:vAlign w:val="bottom"/>
          </w:tcPr>
          <w:p w14:paraId="394D0B06"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4BD10FCD" w14:textId="77777777" w:rsidTr="00D632D8">
        <w:trPr>
          <w:trHeight w:val="300"/>
          <w:jc w:val="center"/>
        </w:trPr>
        <w:tc>
          <w:tcPr>
            <w:tcW w:w="1428" w:type="dxa"/>
            <w:tcBorders>
              <w:top w:val="nil"/>
              <w:left w:val="nil"/>
              <w:bottom w:val="nil"/>
              <w:right w:val="nil"/>
            </w:tcBorders>
            <w:shd w:val="clear" w:color="auto" w:fill="auto"/>
            <w:noWrap/>
            <w:vAlign w:val="bottom"/>
          </w:tcPr>
          <w:p w14:paraId="0C823BFE"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K88R</w:t>
            </w:r>
          </w:p>
        </w:tc>
        <w:tc>
          <w:tcPr>
            <w:tcW w:w="1699" w:type="dxa"/>
            <w:tcBorders>
              <w:top w:val="nil"/>
              <w:left w:val="nil"/>
              <w:bottom w:val="nil"/>
              <w:right w:val="nil"/>
            </w:tcBorders>
            <w:shd w:val="clear" w:color="auto" w:fill="auto"/>
            <w:noWrap/>
            <w:vAlign w:val="bottom"/>
          </w:tcPr>
          <w:p w14:paraId="7B443B23"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5</w:t>
            </w:r>
          </w:p>
        </w:tc>
        <w:tc>
          <w:tcPr>
            <w:tcW w:w="1699" w:type="dxa"/>
            <w:tcBorders>
              <w:top w:val="nil"/>
              <w:left w:val="nil"/>
              <w:bottom w:val="nil"/>
              <w:right w:val="nil"/>
            </w:tcBorders>
            <w:shd w:val="clear" w:color="auto" w:fill="auto"/>
            <w:noWrap/>
            <w:vAlign w:val="bottom"/>
          </w:tcPr>
          <w:p w14:paraId="039DB2F1"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c>
          <w:tcPr>
            <w:tcW w:w="1699" w:type="dxa"/>
            <w:tcBorders>
              <w:top w:val="nil"/>
              <w:left w:val="nil"/>
              <w:bottom w:val="nil"/>
              <w:right w:val="nil"/>
            </w:tcBorders>
            <w:shd w:val="clear" w:color="auto" w:fill="auto"/>
            <w:noWrap/>
            <w:vAlign w:val="bottom"/>
          </w:tcPr>
          <w:p w14:paraId="53E6798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024ECFD9" w14:textId="77777777" w:rsidTr="00D632D8">
        <w:trPr>
          <w:trHeight w:val="300"/>
          <w:jc w:val="center"/>
        </w:trPr>
        <w:tc>
          <w:tcPr>
            <w:tcW w:w="1428" w:type="dxa"/>
            <w:tcBorders>
              <w:top w:val="nil"/>
              <w:left w:val="nil"/>
              <w:right w:val="nil"/>
            </w:tcBorders>
            <w:shd w:val="clear" w:color="auto" w:fill="auto"/>
            <w:noWrap/>
            <w:vAlign w:val="bottom"/>
          </w:tcPr>
          <w:p w14:paraId="2E580A8F"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RSF1010</w:t>
            </w:r>
          </w:p>
        </w:tc>
        <w:tc>
          <w:tcPr>
            <w:tcW w:w="1699" w:type="dxa"/>
            <w:tcBorders>
              <w:top w:val="nil"/>
              <w:left w:val="nil"/>
              <w:right w:val="nil"/>
            </w:tcBorders>
            <w:shd w:val="clear" w:color="auto" w:fill="auto"/>
            <w:noWrap/>
            <w:vAlign w:val="bottom"/>
          </w:tcPr>
          <w:p w14:paraId="0299D6B0"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54</w:t>
            </w:r>
          </w:p>
        </w:tc>
        <w:tc>
          <w:tcPr>
            <w:tcW w:w="1699" w:type="dxa"/>
            <w:tcBorders>
              <w:top w:val="nil"/>
              <w:left w:val="nil"/>
              <w:right w:val="nil"/>
            </w:tcBorders>
            <w:shd w:val="clear" w:color="auto" w:fill="auto"/>
            <w:noWrap/>
            <w:vAlign w:val="bottom"/>
          </w:tcPr>
          <w:p w14:paraId="62CDBD08"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8</w:t>
            </w:r>
          </w:p>
        </w:tc>
        <w:tc>
          <w:tcPr>
            <w:tcW w:w="1699" w:type="dxa"/>
            <w:tcBorders>
              <w:top w:val="nil"/>
              <w:left w:val="nil"/>
              <w:right w:val="nil"/>
            </w:tcBorders>
            <w:shd w:val="clear" w:color="auto" w:fill="auto"/>
            <w:noWrap/>
            <w:vAlign w:val="bottom"/>
          </w:tcPr>
          <w:p w14:paraId="09D9C45D"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r w:rsidR="00EF6A49" w:rsidRPr="00484F55" w14:paraId="77DD8EBA" w14:textId="77777777" w:rsidTr="00D632D8">
        <w:trPr>
          <w:trHeight w:val="300"/>
          <w:jc w:val="center"/>
        </w:trPr>
        <w:tc>
          <w:tcPr>
            <w:tcW w:w="1428" w:type="dxa"/>
            <w:tcBorders>
              <w:top w:val="nil"/>
              <w:left w:val="nil"/>
              <w:bottom w:val="single" w:sz="4" w:space="0" w:color="auto"/>
              <w:right w:val="nil"/>
            </w:tcBorders>
            <w:shd w:val="clear" w:color="auto" w:fill="auto"/>
            <w:noWrap/>
            <w:vAlign w:val="bottom"/>
          </w:tcPr>
          <w:p w14:paraId="248863D1" w14:textId="77777777" w:rsidR="00EF6A49" w:rsidRPr="00484F55" w:rsidRDefault="00EF6A49" w:rsidP="00D632D8">
            <w:pPr>
              <w:contextualSpacing/>
              <w:rPr>
                <w:rFonts w:ascii="ETH-Light" w:eastAsia="Times New Roman" w:hAnsi="ETH-Light" w:cs="Times New Roman"/>
                <w:color w:val="000000"/>
              </w:rPr>
            </w:pPr>
            <w:r w:rsidRPr="00484F55">
              <w:rPr>
                <w:rFonts w:ascii="ETH-Light" w:eastAsia="Times New Roman" w:hAnsi="ETH-Light" w:cs="Times New Roman"/>
                <w:color w:val="000000"/>
              </w:rPr>
              <w:t>RP4</w:t>
            </w:r>
          </w:p>
        </w:tc>
        <w:tc>
          <w:tcPr>
            <w:tcW w:w="1699" w:type="dxa"/>
            <w:tcBorders>
              <w:top w:val="nil"/>
              <w:left w:val="nil"/>
              <w:bottom w:val="single" w:sz="4" w:space="0" w:color="auto"/>
              <w:right w:val="nil"/>
            </w:tcBorders>
            <w:shd w:val="clear" w:color="auto" w:fill="auto"/>
            <w:noWrap/>
            <w:vAlign w:val="bottom"/>
          </w:tcPr>
          <w:p w14:paraId="1F6A144F"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79</w:t>
            </w:r>
          </w:p>
        </w:tc>
        <w:tc>
          <w:tcPr>
            <w:tcW w:w="1699" w:type="dxa"/>
            <w:tcBorders>
              <w:top w:val="nil"/>
              <w:left w:val="nil"/>
              <w:bottom w:val="single" w:sz="4" w:space="0" w:color="auto"/>
              <w:right w:val="nil"/>
            </w:tcBorders>
            <w:shd w:val="clear" w:color="auto" w:fill="auto"/>
            <w:noWrap/>
            <w:vAlign w:val="bottom"/>
          </w:tcPr>
          <w:p w14:paraId="4399DAD7"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17</w:t>
            </w:r>
          </w:p>
        </w:tc>
        <w:tc>
          <w:tcPr>
            <w:tcW w:w="1699" w:type="dxa"/>
            <w:tcBorders>
              <w:top w:val="nil"/>
              <w:left w:val="nil"/>
              <w:bottom w:val="single" w:sz="4" w:space="0" w:color="auto"/>
              <w:right w:val="nil"/>
            </w:tcBorders>
            <w:shd w:val="clear" w:color="auto" w:fill="auto"/>
            <w:noWrap/>
            <w:vAlign w:val="bottom"/>
          </w:tcPr>
          <w:p w14:paraId="006D302B" w14:textId="77777777" w:rsidR="00EF6A49" w:rsidRPr="00484F55" w:rsidRDefault="00EF6A49" w:rsidP="00D632D8">
            <w:pPr>
              <w:contextualSpacing/>
              <w:jc w:val="center"/>
              <w:rPr>
                <w:rFonts w:ascii="ETH-Light" w:eastAsia="Times New Roman" w:hAnsi="ETH-Light" w:cs="Times New Roman"/>
                <w:color w:val="000000"/>
              </w:rPr>
            </w:pPr>
            <w:r w:rsidRPr="00484F55">
              <w:rPr>
                <w:rFonts w:ascii="ETH-Light" w:eastAsia="Times New Roman" w:hAnsi="ETH-Light" w:cs="Times New Roman"/>
                <w:color w:val="000000"/>
              </w:rPr>
              <w:t>0</w:t>
            </w:r>
          </w:p>
        </w:tc>
      </w:tr>
    </w:tbl>
    <w:p w14:paraId="09B95CC0" w14:textId="77777777" w:rsidR="00926027" w:rsidRPr="00484F55" w:rsidRDefault="00926027" w:rsidP="00926027">
      <w:pPr>
        <w:spacing w:line="480" w:lineRule="auto"/>
        <w:rPr>
          <w:rFonts w:ascii="ETH-Light" w:hAnsi="ETH-Light"/>
        </w:rPr>
      </w:pPr>
    </w:p>
    <w:p w14:paraId="2727F569" w14:textId="77777777" w:rsidR="00926027" w:rsidRPr="00484F55" w:rsidRDefault="00926027" w:rsidP="00926027">
      <w:pPr>
        <w:spacing w:line="480" w:lineRule="auto"/>
        <w:rPr>
          <w:rFonts w:ascii="ETH-Light" w:hAnsi="ETH-Light"/>
        </w:rPr>
      </w:pPr>
    </w:p>
    <w:p w14:paraId="42FE97CF" w14:textId="77777777" w:rsidR="00926027" w:rsidRPr="00484F55" w:rsidRDefault="00926027" w:rsidP="00926027">
      <w:pPr>
        <w:spacing w:line="480" w:lineRule="auto"/>
        <w:rPr>
          <w:rFonts w:ascii="ETH-Light" w:hAnsi="ETH-Light"/>
        </w:rPr>
      </w:pPr>
    </w:p>
    <w:p w14:paraId="3C12B1CC" w14:textId="77777777" w:rsidR="00926027" w:rsidRPr="00484F55" w:rsidRDefault="00926027" w:rsidP="00926027">
      <w:pPr>
        <w:spacing w:line="480" w:lineRule="auto"/>
        <w:rPr>
          <w:rFonts w:ascii="ETH-Light" w:hAnsi="ETH-Light"/>
          <w:b/>
        </w:rPr>
      </w:pPr>
      <w:r w:rsidRPr="00484F55">
        <w:rPr>
          <w:rFonts w:ascii="ETH-Light" w:hAnsi="ETH-Light"/>
          <w:b/>
        </w:rPr>
        <w:t xml:space="preserve">     </w:t>
      </w:r>
    </w:p>
    <w:p w14:paraId="343BB188" w14:textId="77777777" w:rsidR="00926027" w:rsidRPr="00484F55" w:rsidRDefault="00926027" w:rsidP="00926027">
      <w:pPr>
        <w:spacing w:line="480" w:lineRule="auto"/>
        <w:contextualSpacing/>
        <w:jc w:val="both"/>
        <w:rPr>
          <w:rFonts w:ascii="ETH-Light" w:hAnsi="ETH-Light"/>
          <w:b/>
        </w:rPr>
      </w:pPr>
    </w:p>
    <w:p w14:paraId="711680C0" w14:textId="77777777" w:rsidR="00926027" w:rsidRPr="00484F55" w:rsidRDefault="00926027" w:rsidP="00926027">
      <w:pPr>
        <w:spacing w:line="480" w:lineRule="auto"/>
        <w:contextualSpacing/>
        <w:jc w:val="both"/>
        <w:rPr>
          <w:rFonts w:ascii="ETH-Light" w:hAnsi="ETH-Light"/>
          <w:b/>
        </w:rPr>
      </w:pPr>
    </w:p>
    <w:p w14:paraId="0756377F" w14:textId="77777777" w:rsidR="00926027" w:rsidRPr="00484F55" w:rsidRDefault="00926027" w:rsidP="00926027">
      <w:pPr>
        <w:spacing w:line="480" w:lineRule="auto"/>
        <w:contextualSpacing/>
        <w:jc w:val="both"/>
        <w:rPr>
          <w:rFonts w:ascii="ETH-Light" w:hAnsi="ETH-Light"/>
          <w:b/>
        </w:rPr>
      </w:pPr>
    </w:p>
    <w:p w14:paraId="119BAC6D" w14:textId="269852B3" w:rsidR="00926027" w:rsidRPr="00484F55" w:rsidRDefault="00280174" w:rsidP="00EF6A49">
      <w:pPr>
        <w:spacing w:line="480" w:lineRule="auto"/>
        <w:rPr>
          <w:rFonts w:ascii="ETH-Light" w:hAnsi="ETH-Light"/>
          <w:b/>
        </w:rPr>
      </w:pPr>
      <w:r w:rsidRPr="00484F55">
        <w:rPr>
          <w:rFonts w:ascii="ETH-Light" w:hAnsi="ETH-Light"/>
          <w:b/>
          <w:noProof/>
        </w:rPr>
        <w:lastRenderedPageBreak/>
        <w:drawing>
          <wp:inline distT="0" distB="0" distL="0" distR="0" wp14:anchorId="2F6175A3" wp14:editId="3CA9518D">
            <wp:extent cx="5755640" cy="7174865"/>
            <wp:effectExtent l="0" t="0" r="1016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2.pdf"/>
                    <pic:cNvPicPr/>
                  </pic:nvPicPr>
                  <pic:blipFill>
                    <a:blip r:embed="rId6">
                      <a:extLst>
                        <a:ext uri="{28A0092B-C50C-407E-A947-70E740481C1C}">
                          <a14:useLocalDpi xmlns:a14="http://schemas.microsoft.com/office/drawing/2010/main" val="0"/>
                        </a:ext>
                      </a:extLst>
                    </a:blip>
                    <a:stretch>
                      <a:fillRect/>
                    </a:stretch>
                  </pic:blipFill>
                  <pic:spPr>
                    <a:xfrm>
                      <a:off x="0" y="0"/>
                      <a:ext cx="5755640" cy="7174865"/>
                    </a:xfrm>
                    <a:prstGeom prst="rect">
                      <a:avLst/>
                    </a:prstGeom>
                  </pic:spPr>
                </pic:pic>
              </a:graphicData>
            </a:graphic>
          </wp:inline>
        </w:drawing>
      </w:r>
    </w:p>
    <w:p w14:paraId="1C32884C" w14:textId="77777777" w:rsidR="00926027" w:rsidRPr="00484F55" w:rsidRDefault="00926027" w:rsidP="00926027">
      <w:pPr>
        <w:contextualSpacing/>
        <w:jc w:val="both"/>
        <w:rPr>
          <w:rFonts w:ascii="ETH-Light" w:hAnsi="ETH-Light"/>
        </w:rPr>
      </w:pPr>
    </w:p>
    <w:p w14:paraId="59A39603" w14:textId="77777777" w:rsidR="00EF6A49" w:rsidRPr="00484F55" w:rsidRDefault="00EF6A49" w:rsidP="00EF6A49">
      <w:pPr>
        <w:spacing w:line="480" w:lineRule="auto"/>
        <w:contextualSpacing/>
        <w:jc w:val="both"/>
        <w:rPr>
          <w:rFonts w:ascii="ETH-Light" w:hAnsi="ETH-Light"/>
          <w:b/>
        </w:rPr>
      </w:pPr>
      <w:r w:rsidRPr="00484F55">
        <w:rPr>
          <w:rFonts w:ascii="ETH-Light" w:hAnsi="ETH-Light"/>
          <w:b/>
        </w:rPr>
        <w:t xml:space="preserve">Figure S1. </w:t>
      </w:r>
      <w:r w:rsidRPr="00484F55">
        <w:rPr>
          <w:rFonts w:ascii="ETH-Light" w:hAnsi="ETH-Light"/>
        </w:rPr>
        <w:t>Population densities after 20h of phage exposure. Panels represent phage treatments and columns bacterial genotypes. Each circle represents a single population.</w:t>
      </w:r>
    </w:p>
    <w:p w14:paraId="5A860781" w14:textId="17222475" w:rsidR="00926027" w:rsidRPr="00484F55" w:rsidRDefault="00926027" w:rsidP="00280174">
      <w:pPr>
        <w:spacing w:line="480" w:lineRule="auto"/>
        <w:contextualSpacing/>
        <w:rPr>
          <w:rFonts w:ascii="ETH-Light" w:hAnsi="ETH-Light"/>
          <w:b/>
        </w:rPr>
      </w:pPr>
      <w:r w:rsidRPr="00484F55">
        <w:rPr>
          <w:rFonts w:ascii="ETH-Light" w:hAnsi="ETH-Light"/>
          <w:b/>
        </w:rPr>
        <w:br w:type="page"/>
      </w:r>
    </w:p>
    <w:p w14:paraId="7C3B49B6" w14:textId="56A495F4" w:rsidR="00926027" w:rsidRPr="00484F55" w:rsidRDefault="00926027" w:rsidP="00280174">
      <w:pPr>
        <w:pStyle w:val="ListParagraph"/>
        <w:spacing w:line="360" w:lineRule="auto"/>
        <w:rPr>
          <w:rFonts w:ascii="ETH-Light" w:hAnsi="ETH-Light"/>
        </w:rPr>
      </w:pPr>
      <w:r w:rsidRPr="00484F55">
        <w:rPr>
          <w:rFonts w:ascii="ETH-Light" w:hAnsi="ETH-Light"/>
        </w:rPr>
        <w:lastRenderedPageBreak/>
        <w:t xml:space="preserve"> </w:t>
      </w:r>
      <w:r w:rsidR="00280174" w:rsidRPr="00484F55">
        <w:rPr>
          <w:rFonts w:ascii="ETH-Light" w:hAnsi="ETH-Light"/>
          <w:noProof/>
        </w:rPr>
        <w:drawing>
          <wp:inline distT="0" distB="0" distL="0" distR="0" wp14:anchorId="67E83F5F" wp14:editId="64F0636C">
            <wp:extent cx="5229858" cy="6972951"/>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2.pdf"/>
                    <pic:cNvPicPr/>
                  </pic:nvPicPr>
                  <pic:blipFill>
                    <a:blip r:embed="rId7">
                      <a:extLst>
                        <a:ext uri="{28A0092B-C50C-407E-A947-70E740481C1C}">
                          <a14:useLocalDpi xmlns:a14="http://schemas.microsoft.com/office/drawing/2010/main" val="0"/>
                        </a:ext>
                      </a:extLst>
                    </a:blip>
                    <a:stretch>
                      <a:fillRect/>
                    </a:stretch>
                  </pic:blipFill>
                  <pic:spPr>
                    <a:xfrm>
                      <a:off x="0" y="0"/>
                      <a:ext cx="5230152" cy="6973342"/>
                    </a:xfrm>
                    <a:prstGeom prst="rect">
                      <a:avLst/>
                    </a:prstGeom>
                  </pic:spPr>
                </pic:pic>
              </a:graphicData>
            </a:graphic>
          </wp:inline>
        </w:drawing>
      </w:r>
    </w:p>
    <w:p w14:paraId="1FED62B5" w14:textId="7597DE29" w:rsidR="00EF6A49" w:rsidRPr="00484F55" w:rsidRDefault="00EF6A49" w:rsidP="00F6693B">
      <w:pPr>
        <w:spacing w:line="360" w:lineRule="auto"/>
        <w:jc w:val="both"/>
        <w:rPr>
          <w:rFonts w:ascii="ETH-Light" w:hAnsi="ETH-Light"/>
          <w:b/>
        </w:rPr>
      </w:pPr>
      <w:r w:rsidRPr="00484F55">
        <w:rPr>
          <w:rFonts w:ascii="ETH-Light" w:hAnsi="ETH-Light"/>
          <w:b/>
        </w:rPr>
        <w:t xml:space="preserve">Figure S2. </w:t>
      </w:r>
      <w:r w:rsidRPr="00484F55">
        <w:rPr>
          <w:rFonts w:ascii="ETH-Light" w:hAnsi="ETH-Light"/>
        </w:rPr>
        <w:t xml:space="preserve">Average population density for each bacterial genotype (separate circles) as a function of the proportion of populations forming colonies on phage-supplemented agar. The </w:t>
      </w:r>
      <w:r w:rsidRPr="00484F55">
        <w:rPr>
          <w:rFonts w:ascii="Times New Roman" w:hAnsi="Times New Roman" w:cs="Times New Roman"/>
          <w:color w:val="000000"/>
        </w:rPr>
        <w:t>λ</w:t>
      </w:r>
      <w:r w:rsidRPr="00484F55">
        <w:rPr>
          <w:rFonts w:ascii="ETH-Light" w:hAnsi="ETH-Light" w:cs="Lucida Grande"/>
          <w:color w:val="000000"/>
        </w:rPr>
        <w:t xml:space="preserve"> </w:t>
      </w:r>
      <w:r w:rsidRPr="00484F55">
        <w:rPr>
          <w:rFonts w:ascii="ETH-Light" w:hAnsi="ETH-Light"/>
        </w:rPr>
        <w:t>treatment is not shown because all populations formed colonies here. The blue line shows the fit of a linear regression in each treatment</w:t>
      </w:r>
    </w:p>
    <w:p w14:paraId="70F078D7" w14:textId="77777777" w:rsidR="00926027" w:rsidRPr="00484F55" w:rsidRDefault="00926027" w:rsidP="00926027">
      <w:pPr>
        <w:pStyle w:val="ListParagraph"/>
        <w:jc w:val="both"/>
        <w:rPr>
          <w:rFonts w:ascii="ETH-Light" w:hAnsi="ETH-Light"/>
          <w:b/>
        </w:rPr>
      </w:pPr>
    </w:p>
    <w:p w14:paraId="7BB08800" w14:textId="77777777" w:rsidR="00280174" w:rsidRPr="00484F55" w:rsidRDefault="00280174" w:rsidP="00EF6A49">
      <w:pPr>
        <w:spacing w:line="480" w:lineRule="auto"/>
        <w:contextualSpacing/>
        <w:jc w:val="both"/>
        <w:rPr>
          <w:rFonts w:ascii="ETH-Light" w:hAnsi="ETH-Light"/>
          <w:b/>
        </w:rPr>
      </w:pPr>
    </w:p>
    <w:p w14:paraId="41A1462A" w14:textId="77777777" w:rsidR="00280174" w:rsidRPr="00484F55" w:rsidRDefault="00280174" w:rsidP="00EF6A49">
      <w:pPr>
        <w:spacing w:line="480" w:lineRule="auto"/>
        <w:contextualSpacing/>
        <w:jc w:val="both"/>
        <w:rPr>
          <w:rFonts w:ascii="ETH-Light" w:hAnsi="ETH-Light"/>
          <w:b/>
        </w:rPr>
      </w:pPr>
    </w:p>
    <w:p w14:paraId="4688F100" w14:textId="77777777" w:rsidR="00484F55" w:rsidRDefault="00484F55" w:rsidP="00EF6A49">
      <w:pPr>
        <w:spacing w:line="480" w:lineRule="auto"/>
        <w:contextualSpacing/>
        <w:jc w:val="both"/>
        <w:rPr>
          <w:rFonts w:ascii="ETH-Light" w:hAnsi="ETH-Light"/>
          <w:b/>
        </w:rPr>
      </w:pPr>
    </w:p>
    <w:p w14:paraId="5458CE0F" w14:textId="77777777" w:rsidR="00EF6A49" w:rsidRDefault="00EF6A49" w:rsidP="00EF6A49">
      <w:pPr>
        <w:spacing w:line="480" w:lineRule="auto"/>
        <w:contextualSpacing/>
        <w:jc w:val="both"/>
        <w:rPr>
          <w:ins w:id="24" w:author="IBZ IBZ" w:date="2016-04-18T12:56:00Z"/>
          <w:rFonts w:ascii="ETH-Light" w:hAnsi="ETH-Light"/>
          <w:b/>
        </w:rPr>
      </w:pPr>
      <w:r w:rsidRPr="00484F55">
        <w:rPr>
          <w:rFonts w:ascii="ETH-Light" w:hAnsi="ETH-Light"/>
          <w:b/>
        </w:rPr>
        <w:t>References</w:t>
      </w:r>
    </w:p>
    <w:p w14:paraId="234D644C" w14:textId="77777777" w:rsidR="00C85B5B" w:rsidRPr="00484F55" w:rsidRDefault="00C85B5B" w:rsidP="00EF6A49">
      <w:pPr>
        <w:spacing w:line="480" w:lineRule="auto"/>
        <w:contextualSpacing/>
        <w:jc w:val="both"/>
        <w:rPr>
          <w:rFonts w:ascii="ETH-Light" w:hAnsi="ETH-Light"/>
          <w:b/>
        </w:rPr>
      </w:pPr>
    </w:p>
    <w:p w14:paraId="6DE5FC53" w14:textId="3238CEC9" w:rsidR="00EF6A49" w:rsidRPr="00484F55" w:rsidRDefault="00EF6A49" w:rsidP="003C25C0">
      <w:pPr>
        <w:widowControl w:val="0"/>
        <w:autoSpaceDE w:val="0"/>
        <w:autoSpaceDN w:val="0"/>
        <w:adjustRightInd w:val="0"/>
        <w:spacing w:after="260" w:line="480" w:lineRule="auto"/>
        <w:contextualSpacing/>
        <w:jc w:val="both"/>
        <w:rPr>
          <w:rFonts w:ascii="ETH-Light" w:hAnsi="ETH-Light" w:cs="Symbol"/>
        </w:rPr>
      </w:pPr>
      <w:r w:rsidRPr="00484F55">
        <w:rPr>
          <w:rFonts w:ascii="ETH-Light" w:hAnsi="ETH-Light" w:cs="Symbol"/>
        </w:rPr>
        <w:t>Angst</w:t>
      </w:r>
      <w:r w:rsidR="00D632D8" w:rsidRPr="00484F55">
        <w:rPr>
          <w:rFonts w:ascii="ETH-Light" w:hAnsi="ETH-Light" w:cs="Symbol"/>
        </w:rPr>
        <w:t>, D. &amp;</w:t>
      </w:r>
      <w:r w:rsidRPr="00484F55">
        <w:rPr>
          <w:rFonts w:ascii="ETH-Light" w:hAnsi="ETH-Light" w:cs="Symbol"/>
        </w:rPr>
        <w:t xml:space="preserve"> Hall</w:t>
      </w:r>
      <w:r w:rsidR="00D632D8" w:rsidRPr="00484F55">
        <w:rPr>
          <w:rFonts w:ascii="ETH-Light" w:hAnsi="ETH-Light" w:cs="Symbol"/>
        </w:rPr>
        <w:t>,</w:t>
      </w:r>
      <w:r w:rsidRPr="00484F55">
        <w:rPr>
          <w:rFonts w:ascii="ETH-Light" w:hAnsi="ETH-Light" w:cs="Symbol"/>
        </w:rPr>
        <w:t xml:space="preserve"> A</w:t>
      </w:r>
      <w:r w:rsidR="00D632D8" w:rsidRPr="00484F55">
        <w:rPr>
          <w:rFonts w:ascii="ETH-Light" w:hAnsi="ETH-Light" w:cs="Symbol"/>
        </w:rPr>
        <w:t>.</w:t>
      </w:r>
      <w:r w:rsidRPr="00484F55">
        <w:rPr>
          <w:rFonts w:ascii="ETH-Light" w:hAnsi="ETH-Light" w:cs="Symbol"/>
        </w:rPr>
        <w:t>R</w:t>
      </w:r>
      <w:r w:rsidR="00D632D8" w:rsidRPr="00484F55">
        <w:rPr>
          <w:rFonts w:ascii="ETH-Light" w:hAnsi="ETH-Light" w:cs="Symbol"/>
        </w:rPr>
        <w:t>. 2013</w:t>
      </w:r>
      <w:r w:rsidRPr="00484F55">
        <w:rPr>
          <w:rFonts w:ascii="ETH-Light" w:hAnsi="ETH-Light" w:cs="Symbol"/>
        </w:rPr>
        <w:t xml:space="preserve"> The cost of antibiotic resistance depends on evolutionary history in Escherichia coli. BMC Evol. Biol. </w:t>
      </w:r>
      <w:r w:rsidRPr="00484F55">
        <w:rPr>
          <w:rFonts w:ascii="ETH-Light" w:hAnsi="ETH-Light" w:cs="Symbol"/>
          <w:b/>
        </w:rPr>
        <w:t>13</w:t>
      </w:r>
      <w:r w:rsidRPr="00484F55">
        <w:rPr>
          <w:rFonts w:ascii="ETH-Light" w:hAnsi="ETH-Light" w:cs="Symbol"/>
        </w:rPr>
        <w:t>: 163.</w:t>
      </w:r>
    </w:p>
    <w:p w14:paraId="2B0DE50E" w14:textId="5B84AE69" w:rsidR="00EF6A49" w:rsidRPr="00484F55" w:rsidRDefault="00EF6A49" w:rsidP="003C25C0">
      <w:pPr>
        <w:widowControl w:val="0"/>
        <w:autoSpaceDE w:val="0"/>
        <w:autoSpaceDN w:val="0"/>
        <w:adjustRightInd w:val="0"/>
        <w:spacing w:line="480" w:lineRule="auto"/>
        <w:contextualSpacing/>
        <w:jc w:val="both"/>
        <w:rPr>
          <w:rFonts w:ascii="ETH-Light" w:hAnsi="ETH-Light" w:cs="Helvetica"/>
        </w:rPr>
      </w:pPr>
      <w:r w:rsidRPr="00484F55">
        <w:rPr>
          <w:rFonts w:ascii="ETH-Light" w:hAnsi="ETH-Light" w:cs="Helvetica"/>
        </w:rPr>
        <w:t>Brockhurst</w:t>
      </w:r>
      <w:r w:rsidR="00D632D8" w:rsidRPr="00484F55">
        <w:rPr>
          <w:rFonts w:ascii="ETH-Light" w:hAnsi="ETH-Light" w:cs="Helvetica"/>
        </w:rPr>
        <w:t>,</w:t>
      </w:r>
      <w:r w:rsidRPr="00484F55">
        <w:rPr>
          <w:rFonts w:ascii="ETH-Light" w:hAnsi="ETH-Light" w:cs="Helvetica"/>
        </w:rPr>
        <w:t xml:space="preserve"> M</w:t>
      </w:r>
      <w:r w:rsidR="00D632D8" w:rsidRPr="00484F55">
        <w:rPr>
          <w:rFonts w:ascii="ETH-Light" w:hAnsi="ETH-Light" w:cs="Helvetica"/>
        </w:rPr>
        <w:t>.</w:t>
      </w:r>
      <w:r w:rsidRPr="00484F55">
        <w:rPr>
          <w:rFonts w:ascii="ETH-Light" w:hAnsi="ETH-Light" w:cs="Helvetica"/>
        </w:rPr>
        <w:t>A</w:t>
      </w:r>
      <w:r w:rsidR="00D632D8" w:rsidRPr="00484F55">
        <w:rPr>
          <w:rFonts w:ascii="ETH-Light" w:hAnsi="ETH-Light" w:cs="Helvetica"/>
        </w:rPr>
        <w:t>.</w:t>
      </w:r>
      <w:r w:rsidRPr="00484F55">
        <w:rPr>
          <w:rFonts w:ascii="ETH-Light" w:hAnsi="ETH-Light" w:cs="Helvetica"/>
        </w:rPr>
        <w:t>, Morgan</w:t>
      </w:r>
      <w:r w:rsidR="00D632D8" w:rsidRPr="00484F55">
        <w:rPr>
          <w:rFonts w:ascii="ETH-Light" w:hAnsi="ETH-Light" w:cs="Helvetica"/>
        </w:rPr>
        <w:t>,</w:t>
      </w:r>
      <w:r w:rsidRPr="00484F55">
        <w:rPr>
          <w:rFonts w:ascii="ETH-Light" w:hAnsi="ETH-Light" w:cs="Helvetica"/>
        </w:rPr>
        <w:t xml:space="preserve"> A</w:t>
      </w:r>
      <w:r w:rsidR="00D632D8" w:rsidRPr="00484F55">
        <w:rPr>
          <w:rFonts w:ascii="ETH-Light" w:hAnsi="ETH-Light" w:cs="Helvetica"/>
        </w:rPr>
        <w:t>.</w:t>
      </w:r>
      <w:r w:rsidRPr="00484F55">
        <w:rPr>
          <w:rFonts w:ascii="ETH-Light" w:hAnsi="ETH-Light" w:cs="Helvetica"/>
        </w:rPr>
        <w:t>D</w:t>
      </w:r>
      <w:r w:rsidR="00D632D8" w:rsidRPr="00484F55">
        <w:rPr>
          <w:rFonts w:ascii="ETH-Light" w:hAnsi="ETH-Light" w:cs="Helvetica"/>
        </w:rPr>
        <w:t>.</w:t>
      </w:r>
      <w:r w:rsidRPr="00484F55">
        <w:rPr>
          <w:rFonts w:ascii="ETH-Light" w:hAnsi="ETH-Light" w:cs="Helvetica"/>
        </w:rPr>
        <w:t>, Fenton</w:t>
      </w:r>
      <w:r w:rsidR="00D632D8" w:rsidRPr="00484F55">
        <w:rPr>
          <w:rFonts w:ascii="ETH-Light" w:hAnsi="ETH-Light" w:cs="Helvetica"/>
        </w:rPr>
        <w:t>,</w:t>
      </w:r>
      <w:r w:rsidRPr="00484F55">
        <w:rPr>
          <w:rFonts w:ascii="ETH-Light" w:hAnsi="ETH-Light" w:cs="Helvetica"/>
        </w:rPr>
        <w:t xml:space="preserve"> A</w:t>
      </w:r>
      <w:r w:rsidR="00D632D8" w:rsidRPr="00484F55">
        <w:rPr>
          <w:rFonts w:ascii="ETH-Light" w:hAnsi="ETH-Light" w:cs="Helvetica"/>
        </w:rPr>
        <w:t>. &amp; Buckling A 2007</w:t>
      </w:r>
      <w:r w:rsidRPr="00484F55">
        <w:rPr>
          <w:rFonts w:ascii="ETH-Light" w:hAnsi="ETH-Light" w:cs="Helvetica"/>
        </w:rPr>
        <w:t xml:space="preserve"> Experimental coevolution with bacteria and phage</w:t>
      </w:r>
      <w:r w:rsidR="00EC7720" w:rsidRPr="00484F55">
        <w:rPr>
          <w:rFonts w:ascii="ETH-Light" w:hAnsi="ETH-Light" w:cs="Helvetica"/>
        </w:rPr>
        <w:t>:</w:t>
      </w:r>
      <w:r w:rsidRPr="00484F55">
        <w:rPr>
          <w:rFonts w:ascii="ETH-Light" w:hAnsi="ETH-Light" w:cs="Helvetica"/>
        </w:rPr>
        <w:t xml:space="preserve"> The </w:t>
      </w:r>
      <w:r w:rsidRPr="00484F55">
        <w:rPr>
          <w:rFonts w:ascii="ETH-Light" w:hAnsi="ETH-Light" w:cs="Helvetica"/>
          <w:iCs/>
        </w:rPr>
        <w:t>Pseudomonas fluorescens</w:t>
      </w:r>
      <w:r w:rsidRPr="00484F55">
        <w:rPr>
          <w:rFonts w:ascii="ETH-Light" w:hAnsi="ETH-Light" w:cs="Helvetica"/>
        </w:rPr>
        <w:t xml:space="preserve"> - </w:t>
      </w:r>
      <w:r w:rsidRPr="00484F55">
        <w:rPr>
          <w:rFonts w:ascii="Times New Roman" w:hAnsi="Times New Roman" w:cs="Times New Roman"/>
        </w:rPr>
        <w:t>Φ</w:t>
      </w:r>
      <w:r w:rsidRPr="00484F55">
        <w:rPr>
          <w:rFonts w:ascii="ETH-Light" w:hAnsi="ETH-Light" w:cs="Helvetica"/>
        </w:rPr>
        <w:t xml:space="preserve">2 model system. Infection Genetics and Evolution </w:t>
      </w:r>
      <w:r w:rsidRPr="00484F55">
        <w:rPr>
          <w:rFonts w:ascii="ETH-Light" w:hAnsi="ETH-Light" w:cs="Helvetica"/>
          <w:b/>
        </w:rPr>
        <w:t>7</w:t>
      </w:r>
      <w:r w:rsidRPr="00484F55">
        <w:rPr>
          <w:rFonts w:ascii="ETH-Light" w:hAnsi="ETH-Light" w:cs="Helvetica"/>
        </w:rPr>
        <w:t>: 547-552.</w:t>
      </w:r>
    </w:p>
    <w:p w14:paraId="4F1908F3" w14:textId="55B35F8E" w:rsidR="00EF6A49" w:rsidRPr="00484F55" w:rsidRDefault="00EF6A49" w:rsidP="003C25C0">
      <w:pPr>
        <w:widowControl w:val="0"/>
        <w:autoSpaceDE w:val="0"/>
        <w:autoSpaceDN w:val="0"/>
        <w:adjustRightInd w:val="0"/>
        <w:spacing w:line="480" w:lineRule="auto"/>
        <w:contextualSpacing/>
        <w:jc w:val="both"/>
        <w:rPr>
          <w:rFonts w:ascii="ETH-Light" w:hAnsi="ETH-Light" w:cs="Helvetica"/>
        </w:rPr>
      </w:pPr>
      <w:r w:rsidRPr="00484F55">
        <w:rPr>
          <w:rFonts w:ascii="ETH-Light" w:hAnsi="ETH-Light" w:cs="Helvetica"/>
        </w:rPr>
        <w:t>Buckling</w:t>
      </w:r>
      <w:r w:rsidR="00D632D8" w:rsidRPr="00484F55">
        <w:rPr>
          <w:rFonts w:ascii="ETH-Light" w:hAnsi="ETH-Light" w:cs="Helvetica"/>
        </w:rPr>
        <w:t>,</w:t>
      </w:r>
      <w:r w:rsidRPr="00484F55">
        <w:rPr>
          <w:rFonts w:ascii="ETH-Light" w:hAnsi="ETH-Light" w:cs="Helvetica"/>
        </w:rPr>
        <w:t xml:space="preserve"> A</w:t>
      </w:r>
      <w:r w:rsidR="00D632D8" w:rsidRPr="00484F55">
        <w:rPr>
          <w:rFonts w:ascii="ETH-Light" w:hAnsi="ETH-Light" w:cs="Helvetica"/>
        </w:rPr>
        <w:t>.</w:t>
      </w:r>
      <w:r w:rsidRPr="00484F55">
        <w:rPr>
          <w:rFonts w:ascii="ETH-Light" w:hAnsi="ETH-Light" w:cs="Helvetica"/>
        </w:rPr>
        <w:t>, Rainey</w:t>
      </w:r>
      <w:r w:rsidR="00D632D8" w:rsidRPr="00484F55">
        <w:rPr>
          <w:rFonts w:ascii="ETH-Light" w:hAnsi="ETH-Light" w:cs="Helvetica"/>
        </w:rPr>
        <w:t>,</w:t>
      </w:r>
      <w:r w:rsidRPr="00484F55">
        <w:rPr>
          <w:rFonts w:ascii="ETH-Light" w:hAnsi="ETH-Light" w:cs="Helvetica"/>
        </w:rPr>
        <w:t xml:space="preserve"> P</w:t>
      </w:r>
      <w:r w:rsidR="00D632D8" w:rsidRPr="00484F55">
        <w:rPr>
          <w:rFonts w:ascii="ETH-Light" w:hAnsi="ETH-Light" w:cs="Helvetica"/>
        </w:rPr>
        <w:t>.</w:t>
      </w:r>
      <w:r w:rsidRPr="00484F55">
        <w:rPr>
          <w:rFonts w:ascii="ETH-Light" w:hAnsi="ETH-Light" w:cs="Helvetica"/>
        </w:rPr>
        <w:t>B</w:t>
      </w:r>
      <w:r w:rsidR="00D632D8" w:rsidRPr="00484F55">
        <w:rPr>
          <w:rFonts w:ascii="ETH-Light" w:hAnsi="ETH-Light" w:cs="Helvetica"/>
        </w:rPr>
        <w:t>. 2002</w:t>
      </w:r>
      <w:r w:rsidRPr="00484F55">
        <w:rPr>
          <w:rFonts w:ascii="ETH-Light" w:hAnsi="ETH-Light" w:cs="Helvetica"/>
        </w:rPr>
        <w:t xml:space="preserve"> The role of parasites in sympatric and allopatric host diversification. Nature </w:t>
      </w:r>
      <w:r w:rsidRPr="00484F55">
        <w:rPr>
          <w:rFonts w:ascii="ETH-Light" w:hAnsi="ETH-Light" w:cs="Helvetica"/>
          <w:b/>
        </w:rPr>
        <w:t>420</w:t>
      </w:r>
      <w:r w:rsidRPr="00484F55">
        <w:rPr>
          <w:rFonts w:ascii="ETH-Light" w:hAnsi="ETH-Light" w:cs="Helvetica"/>
        </w:rPr>
        <w:t>: 496-499.</w:t>
      </w:r>
    </w:p>
    <w:p w14:paraId="0E793B55" w14:textId="77777777" w:rsidR="00EF6A49" w:rsidRPr="00484F55" w:rsidRDefault="00EF6A49" w:rsidP="003C25C0">
      <w:pPr>
        <w:widowControl w:val="0"/>
        <w:autoSpaceDE w:val="0"/>
        <w:autoSpaceDN w:val="0"/>
        <w:adjustRightInd w:val="0"/>
        <w:spacing w:line="480" w:lineRule="auto"/>
        <w:contextualSpacing/>
        <w:jc w:val="both"/>
        <w:rPr>
          <w:rFonts w:ascii="ETH-Light" w:hAnsi="ETH-Light" w:cs="Helvetica"/>
        </w:rPr>
      </w:pPr>
      <w:r w:rsidRPr="00484F55">
        <w:rPr>
          <w:rFonts w:ascii="ETH-Light" w:hAnsi="ETH-Light" w:cs="Helvetica"/>
        </w:rPr>
        <w:t xml:space="preserve">Dunnett, C.W. 1955 A multiple comparison procedure for comparing several treatment with a control. J. Am. Stat. Assoc. </w:t>
      </w:r>
      <w:r w:rsidRPr="00484F55">
        <w:rPr>
          <w:rFonts w:ascii="ETH-Light" w:hAnsi="ETH-Light" w:cs="Helvetica"/>
          <w:b/>
        </w:rPr>
        <w:t>50</w:t>
      </w:r>
      <w:r w:rsidRPr="00484F55">
        <w:rPr>
          <w:rFonts w:ascii="ETH-Light" w:hAnsi="ETH-Light" w:cs="Helvetica"/>
        </w:rPr>
        <w:t>, 1096-1121.</w:t>
      </w:r>
    </w:p>
    <w:p w14:paraId="5BE5D251" w14:textId="70F889DA" w:rsidR="00EF6A49" w:rsidRPr="00484F55" w:rsidRDefault="00EF6A49" w:rsidP="003C25C0">
      <w:pPr>
        <w:spacing w:line="480" w:lineRule="auto"/>
        <w:contextualSpacing/>
        <w:jc w:val="both"/>
        <w:rPr>
          <w:rFonts w:ascii="ETH-Light" w:hAnsi="ETH-Light"/>
        </w:rPr>
      </w:pPr>
      <w:r w:rsidRPr="00484F55">
        <w:rPr>
          <w:rFonts w:ascii="ETH-Light" w:hAnsi="ETH-Light" w:cs="Symbol"/>
        </w:rPr>
        <w:t>Garibyan</w:t>
      </w:r>
      <w:r w:rsidR="003C25C0" w:rsidRPr="00484F55">
        <w:rPr>
          <w:rFonts w:ascii="ETH-Light" w:hAnsi="ETH-Light" w:cs="Symbol"/>
        </w:rPr>
        <w:t>,</w:t>
      </w:r>
      <w:r w:rsidRPr="00484F55">
        <w:rPr>
          <w:rFonts w:ascii="ETH-Light" w:hAnsi="ETH-Light" w:cs="Symbol"/>
        </w:rPr>
        <w:t xml:space="preserve"> L</w:t>
      </w:r>
      <w:r w:rsidR="003C25C0" w:rsidRPr="00484F55">
        <w:rPr>
          <w:rFonts w:ascii="ETH-Light" w:hAnsi="ETH-Light" w:cs="Symbol"/>
        </w:rPr>
        <w:t>.</w:t>
      </w:r>
      <w:r w:rsidRPr="00484F55">
        <w:rPr>
          <w:rFonts w:ascii="ETH-Light" w:hAnsi="ETH-Light" w:cs="Symbol"/>
        </w:rPr>
        <w:t>, Huang</w:t>
      </w:r>
      <w:r w:rsidR="003C25C0" w:rsidRPr="00484F55">
        <w:rPr>
          <w:rFonts w:ascii="ETH-Light" w:hAnsi="ETH-Light" w:cs="Symbol"/>
        </w:rPr>
        <w:t>,</w:t>
      </w:r>
      <w:r w:rsidRPr="00484F55">
        <w:rPr>
          <w:rFonts w:ascii="ETH-Light" w:hAnsi="ETH-Light" w:cs="Symbol"/>
        </w:rPr>
        <w:t xml:space="preserve"> T</w:t>
      </w:r>
      <w:r w:rsidR="003C25C0" w:rsidRPr="00484F55">
        <w:rPr>
          <w:rFonts w:ascii="ETH-Light" w:hAnsi="ETH-Light" w:cs="Symbol"/>
        </w:rPr>
        <w:t>.</w:t>
      </w:r>
      <w:r w:rsidRPr="00484F55">
        <w:rPr>
          <w:rFonts w:ascii="ETH-Light" w:hAnsi="ETH-Light" w:cs="Symbol"/>
        </w:rPr>
        <w:t>, Kim</w:t>
      </w:r>
      <w:r w:rsidR="003C25C0" w:rsidRPr="00484F55">
        <w:rPr>
          <w:rFonts w:ascii="ETH-Light" w:hAnsi="ETH-Light" w:cs="Symbol"/>
        </w:rPr>
        <w:t>,</w:t>
      </w:r>
      <w:r w:rsidRPr="00484F55">
        <w:rPr>
          <w:rFonts w:ascii="ETH-Light" w:hAnsi="ETH-Light" w:cs="Symbol"/>
        </w:rPr>
        <w:t xml:space="preserve"> M</w:t>
      </w:r>
      <w:r w:rsidR="003C25C0" w:rsidRPr="00484F55">
        <w:rPr>
          <w:rFonts w:ascii="ETH-Light" w:hAnsi="ETH-Light" w:cs="Symbol"/>
        </w:rPr>
        <w:t>.</w:t>
      </w:r>
      <w:r w:rsidRPr="00484F55">
        <w:rPr>
          <w:rFonts w:ascii="ETH-Light" w:hAnsi="ETH-Light" w:cs="Symbol"/>
        </w:rPr>
        <w:t>, Wolff</w:t>
      </w:r>
      <w:r w:rsidR="003C25C0" w:rsidRPr="00484F55">
        <w:rPr>
          <w:rFonts w:ascii="ETH-Light" w:hAnsi="ETH-Light" w:cs="Symbol"/>
        </w:rPr>
        <w:t>,</w:t>
      </w:r>
      <w:r w:rsidRPr="00484F55">
        <w:rPr>
          <w:rFonts w:ascii="ETH-Light" w:hAnsi="ETH-Light" w:cs="Symbol"/>
        </w:rPr>
        <w:t xml:space="preserve"> E</w:t>
      </w:r>
      <w:r w:rsidR="003C25C0" w:rsidRPr="00484F55">
        <w:rPr>
          <w:rFonts w:ascii="ETH-Light" w:hAnsi="ETH-Light" w:cs="Symbol"/>
        </w:rPr>
        <w:t>.</w:t>
      </w:r>
      <w:r w:rsidRPr="00484F55">
        <w:rPr>
          <w:rFonts w:ascii="ETH-Light" w:hAnsi="ETH-Light" w:cs="Symbol"/>
        </w:rPr>
        <w:t>, Nguyen</w:t>
      </w:r>
      <w:r w:rsidR="003C25C0" w:rsidRPr="00484F55">
        <w:rPr>
          <w:rFonts w:ascii="ETH-Light" w:hAnsi="ETH-Light" w:cs="Symbol"/>
        </w:rPr>
        <w:t>,</w:t>
      </w:r>
      <w:r w:rsidRPr="00484F55">
        <w:rPr>
          <w:rFonts w:ascii="ETH-Light" w:hAnsi="ETH-Light" w:cs="Symbol"/>
        </w:rPr>
        <w:t xml:space="preserve"> A</w:t>
      </w:r>
      <w:r w:rsidR="003C25C0" w:rsidRPr="00484F55">
        <w:rPr>
          <w:rFonts w:ascii="ETH-Light" w:hAnsi="ETH-Light" w:cs="Symbol"/>
        </w:rPr>
        <w:t>.</w:t>
      </w:r>
      <w:r w:rsidRPr="00484F55">
        <w:rPr>
          <w:rFonts w:ascii="ETH-Light" w:hAnsi="ETH-Light" w:cs="Symbol"/>
        </w:rPr>
        <w:t>, Nguyen</w:t>
      </w:r>
      <w:r w:rsidR="003C25C0" w:rsidRPr="00484F55">
        <w:rPr>
          <w:rFonts w:ascii="ETH-Light" w:hAnsi="ETH-Light" w:cs="Symbol"/>
        </w:rPr>
        <w:t>,</w:t>
      </w:r>
      <w:r w:rsidRPr="00484F55">
        <w:rPr>
          <w:rFonts w:ascii="ETH-Light" w:hAnsi="ETH-Light" w:cs="Symbol"/>
        </w:rPr>
        <w:t xml:space="preserve"> T</w:t>
      </w:r>
      <w:r w:rsidR="003C25C0" w:rsidRPr="00484F55">
        <w:rPr>
          <w:rFonts w:ascii="ETH-Light" w:hAnsi="ETH-Light" w:cs="Symbol"/>
        </w:rPr>
        <w:t>.</w:t>
      </w:r>
      <w:r w:rsidRPr="00484F55">
        <w:rPr>
          <w:rFonts w:ascii="ETH-Light" w:hAnsi="ETH-Light" w:cs="Symbol"/>
        </w:rPr>
        <w:t>, Diep</w:t>
      </w:r>
      <w:r w:rsidR="003C25C0" w:rsidRPr="00484F55">
        <w:rPr>
          <w:rFonts w:ascii="ETH-Light" w:hAnsi="ETH-Light" w:cs="Symbol"/>
        </w:rPr>
        <w:t>,</w:t>
      </w:r>
      <w:r w:rsidRPr="00484F55">
        <w:rPr>
          <w:rFonts w:ascii="ETH-Light" w:hAnsi="ETH-Light" w:cs="Symbol"/>
        </w:rPr>
        <w:t xml:space="preserve"> A</w:t>
      </w:r>
      <w:r w:rsidR="003C25C0" w:rsidRPr="00484F55">
        <w:rPr>
          <w:rFonts w:ascii="ETH-Light" w:hAnsi="ETH-Light" w:cs="Symbol"/>
        </w:rPr>
        <w:t>.</w:t>
      </w:r>
      <w:r w:rsidRPr="00484F55">
        <w:rPr>
          <w:rFonts w:ascii="ETH-Light" w:hAnsi="ETH-Light" w:cs="Symbol"/>
        </w:rPr>
        <w:t>, Hu</w:t>
      </w:r>
      <w:r w:rsidR="003C25C0" w:rsidRPr="00484F55">
        <w:rPr>
          <w:rFonts w:ascii="ETH-Light" w:hAnsi="ETH-Light" w:cs="Symbol"/>
        </w:rPr>
        <w:t>,</w:t>
      </w:r>
      <w:r w:rsidRPr="00484F55">
        <w:rPr>
          <w:rFonts w:ascii="ETH-Light" w:hAnsi="ETH-Light" w:cs="Symbol"/>
        </w:rPr>
        <w:t xml:space="preserve"> K</w:t>
      </w:r>
      <w:r w:rsidR="003C25C0" w:rsidRPr="00484F55">
        <w:rPr>
          <w:rFonts w:ascii="ETH-Light" w:hAnsi="ETH-Light" w:cs="Symbol"/>
        </w:rPr>
        <w:t>.</w:t>
      </w:r>
      <w:r w:rsidRPr="00484F55">
        <w:rPr>
          <w:rFonts w:ascii="ETH-Light" w:hAnsi="ETH-Light" w:cs="Symbol"/>
        </w:rPr>
        <w:t>B</w:t>
      </w:r>
      <w:r w:rsidR="003C25C0" w:rsidRPr="00484F55">
        <w:rPr>
          <w:rFonts w:ascii="ETH-Light" w:hAnsi="ETH-Light" w:cs="Symbol"/>
        </w:rPr>
        <w:t>.</w:t>
      </w:r>
      <w:r w:rsidRPr="00484F55">
        <w:rPr>
          <w:rFonts w:ascii="ETH-Light" w:hAnsi="ETH-Light" w:cs="Symbol"/>
        </w:rPr>
        <w:t>, Iverson</w:t>
      </w:r>
      <w:r w:rsidR="003C25C0" w:rsidRPr="00484F55">
        <w:rPr>
          <w:rFonts w:ascii="ETH-Light" w:hAnsi="ETH-Light" w:cs="Symbol"/>
        </w:rPr>
        <w:t>,</w:t>
      </w:r>
      <w:r w:rsidRPr="00484F55">
        <w:rPr>
          <w:rFonts w:ascii="ETH-Light" w:hAnsi="ETH-Light" w:cs="Symbol"/>
        </w:rPr>
        <w:t xml:space="preserve"> A</w:t>
      </w:r>
      <w:r w:rsidR="003C25C0" w:rsidRPr="00484F55">
        <w:rPr>
          <w:rFonts w:ascii="ETH-Light" w:hAnsi="ETH-Light" w:cs="Symbol"/>
        </w:rPr>
        <w:t>.</w:t>
      </w:r>
      <w:r w:rsidRPr="00484F55">
        <w:rPr>
          <w:rFonts w:ascii="ETH-Light" w:hAnsi="ETH-Light" w:cs="Symbol"/>
        </w:rPr>
        <w:t>, Yang</w:t>
      </w:r>
      <w:r w:rsidR="003C25C0" w:rsidRPr="00484F55">
        <w:rPr>
          <w:rFonts w:ascii="ETH-Light" w:hAnsi="ETH-Light" w:cs="Symbol"/>
        </w:rPr>
        <w:t>,</w:t>
      </w:r>
      <w:r w:rsidRPr="00484F55">
        <w:rPr>
          <w:rFonts w:ascii="ETH-Light" w:hAnsi="ETH-Light" w:cs="Symbol"/>
        </w:rPr>
        <w:t xml:space="preserve"> H</w:t>
      </w:r>
      <w:r w:rsidR="003C25C0" w:rsidRPr="00484F55">
        <w:rPr>
          <w:rFonts w:ascii="ETH-Light" w:hAnsi="ETH-Light" w:cs="Symbol"/>
        </w:rPr>
        <w:t>.</w:t>
      </w:r>
      <w:r w:rsidRPr="00484F55">
        <w:rPr>
          <w:rFonts w:ascii="ETH-Light" w:hAnsi="ETH-Light" w:cs="Symbol"/>
        </w:rPr>
        <w:t>J</w:t>
      </w:r>
      <w:r w:rsidR="003C25C0" w:rsidRPr="00484F55">
        <w:rPr>
          <w:rFonts w:ascii="ETH-Light" w:hAnsi="ETH-Light" w:cs="Symbol"/>
        </w:rPr>
        <w:t>. &amp; Miller, J.H</w:t>
      </w:r>
      <w:r w:rsidR="00B2557F" w:rsidRPr="00484F55">
        <w:rPr>
          <w:rFonts w:ascii="ETH-Light" w:hAnsi="ETH-Light" w:cs="Symbol"/>
        </w:rPr>
        <w:t>.</w:t>
      </w:r>
      <w:r w:rsidR="003C25C0" w:rsidRPr="00484F55">
        <w:rPr>
          <w:rFonts w:ascii="ETH-Light" w:hAnsi="ETH-Light" w:cs="Symbol"/>
        </w:rPr>
        <w:t xml:space="preserve"> 2003</w:t>
      </w:r>
      <w:r w:rsidRPr="00484F55">
        <w:rPr>
          <w:rFonts w:ascii="ETH-Light" w:hAnsi="ETH-Light" w:cs="Symbol"/>
        </w:rPr>
        <w:t xml:space="preserve"> Use of the rpoB gene to determine the specificity of base substitution mutations on the Escherichia coli chromosome. DNA Repair </w:t>
      </w:r>
      <w:r w:rsidRPr="00484F55">
        <w:rPr>
          <w:rFonts w:ascii="ETH-Light" w:hAnsi="ETH-Light" w:cs="Symbol"/>
          <w:b/>
        </w:rPr>
        <w:t>2</w:t>
      </w:r>
      <w:r w:rsidRPr="00484F55">
        <w:rPr>
          <w:rFonts w:ascii="ETH-Light" w:hAnsi="ETH-Light" w:cs="Symbol"/>
        </w:rPr>
        <w:t>: 593-608.</w:t>
      </w:r>
    </w:p>
    <w:p w14:paraId="1AC24E3C" w14:textId="69973433" w:rsidR="00EF6A49" w:rsidRPr="00484F55" w:rsidRDefault="00EF6A49" w:rsidP="003C25C0">
      <w:pPr>
        <w:widowControl w:val="0"/>
        <w:autoSpaceDE w:val="0"/>
        <w:autoSpaceDN w:val="0"/>
        <w:adjustRightInd w:val="0"/>
        <w:spacing w:after="260" w:line="480" w:lineRule="auto"/>
        <w:contextualSpacing/>
        <w:jc w:val="both"/>
        <w:rPr>
          <w:rFonts w:ascii="ETH-Light" w:hAnsi="ETH-Light" w:cs="Symbol"/>
        </w:rPr>
      </w:pPr>
      <w:r w:rsidRPr="00484F55">
        <w:rPr>
          <w:rFonts w:ascii="ETH-Light" w:hAnsi="ETH-Light" w:cs="Symbol"/>
        </w:rPr>
        <w:t>Hall</w:t>
      </w:r>
      <w:r w:rsidR="003C25C0" w:rsidRPr="00484F55">
        <w:rPr>
          <w:rFonts w:ascii="ETH-Light" w:hAnsi="ETH-Light" w:cs="Symbol"/>
        </w:rPr>
        <w:t>,</w:t>
      </w:r>
      <w:r w:rsidRPr="00484F55">
        <w:rPr>
          <w:rFonts w:ascii="ETH-Light" w:hAnsi="ETH-Light" w:cs="Symbol"/>
        </w:rPr>
        <w:t xml:space="preserve"> A</w:t>
      </w:r>
      <w:r w:rsidR="003C25C0" w:rsidRPr="00484F55">
        <w:rPr>
          <w:rFonts w:ascii="ETH-Light" w:hAnsi="ETH-Light" w:cs="Symbol"/>
        </w:rPr>
        <w:t>.</w:t>
      </w:r>
      <w:r w:rsidRPr="00484F55">
        <w:rPr>
          <w:rFonts w:ascii="ETH-Light" w:hAnsi="ETH-Light" w:cs="Symbol"/>
        </w:rPr>
        <w:t>R</w:t>
      </w:r>
      <w:r w:rsidR="003C25C0" w:rsidRPr="00484F55">
        <w:rPr>
          <w:rFonts w:ascii="ETH-Light" w:hAnsi="ETH-Light" w:cs="Symbol"/>
        </w:rPr>
        <w:t>. 2013</w:t>
      </w:r>
      <w:r w:rsidRPr="00484F55">
        <w:rPr>
          <w:rFonts w:ascii="ETH-Light" w:hAnsi="ETH-Light" w:cs="Symbol"/>
        </w:rPr>
        <w:t xml:space="preserve"> Genotype-by-environment interactions due to adaptation and antibiotic resistance in Escherichia coli. J. Evol. Biol. </w:t>
      </w:r>
      <w:r w:rsidRPr="00484F55">
        <w:rPr>
          <w:rFonts w:ascii="ETH-Light" w:hAnsi="ETH-Light" w:cs="Symbol"/>
          <w:b/>
        </w:rPr>
        <w:t>26</w:t>
      </w:r>
      <w:r w:rsidRPr="00484F55">
        <w:rPr>
          <w:rFonts w:ascii="ETH-Light" w:hAnsi="ETH-Light" w:cs="Symbol"/>
        </w:rPr>
        <w:t>: 1655-1664.</w:t>
      </w:r>
    </w:p>
    <w:p w14:paraId="2B402159" w14:textId="11A17D2E" w:rsidR="00EF6A49" w:rsidRPr="00484F55" w:rsidRDefault="00EF6A49" w:rsidP="003C25C0">
      <w:pPr>
        <w:widowControl w:val="0"/>
        <w:autoSpaceDE w:val="0"/>
        <w:autoSpaceDN w:val="0"/>
        <w:adjustRightInd w:val="0"/>
        <w:spacing w:after="260" w:line="480" w:lineRule="auto"/>
        <w:contextualSpacing/>
        <w:jc w:val="both"/>
        <w:rPr>
          <w:rFonts w:ascii="ETH-Light" w:hAnsi="ETH-Light" w:cs="Symbol"/>
        </w:rPr>
      </w:pPr>
      <w:r w:rsidRPr="00484F55">
        <w:rPr>
          <w:rFonts w:ascii="ETH-Light" w:hAnsi="ETH-Light" w:cs="Symbol"/>
        </w:rPr>
        <w:t>Reynolds</w:t>
      </w:r>
      <w:r w:rsidR="003C25C0" w:rsidRPr="00484F55">
        <w:rPr>
          <w:rFonts w:ascii="ETH-Light" w:hAnsi="ETH-Light" w:cs="Symbol"/>
        </w:rPr>
        <w:t>,</w:t>
      </w:r>
      <w:r w:rsidRPr="00484F55">
        <w:rPr>
          <w:rFonts w:ascii="ETH-Light" w:hAnsi="ETH-Light" w:cs="Symbol"/>
        </w:rPr>
        <w:t xml:space="preserve"> M</w:t>
      </w:r>
      <w:r w:rsidR="003C25C0" w:rsidRPr="00484F55">
        <w:rPr>
          <w:rFonts w:ascii="ETH-Light" w:hAnsi="ETH-Light" w:cs="Symbol"/>
        </w:rPr>
        <w:t>.</w:t>
      </w:r>
      <w:r w:rsidRPr="00484F55">
        <w:rPr>
          <w:rFonts w:ascii="ETH-Light" w:hAnsi="ETH-Light" w:cs="Symbol"/>
        </w:rPr>
        <w:t>G</w:t>
      </w:r>
      <w:r w:rsidR="003C25C0" w:rsidRPr="00484F55">
        <w:rPr>
          <w:rFonts w:ascii="ETH-Light" w:hAnsi="ETH-Light" w:cs="Symbol"/>
        </w:rPr>
        <w:t>. 2000</w:t>
      </w:r>
      <w:r w:rsidRPr="00484F55">
        <w:rPr>
          <w:rFonts w:ascii="ETH-Light" w:hAnsi="ETH-Light" w:cs="Symbol"/>
        </w:rPr>
        <w:t xml:space="preserve"> Compensatory evolution in rifampin-resistant Escherichia coli. Genetics </w:t>
      </w:r>
      <w:r w:rsidRPr="00484F55">
        <w:rPr>
          <w:rFonts w:ascii="ETH-Light" w:hAnsi="ETH-Light" w:cs="Symbol"/>
          <w:b/>
        </w:rPr>
        <w:t>156</w:t>
      </w:r>
      <w:r w:rsidRPr="00484F55">
        <w:rPr>
          <w:rFonts w:ascii="ETH-Light" w:hAnsi="ETH-Light" w:cs="Symbol"/>
        </w:rPr>
        <w:t>: 1471-1481.</w:t>
      </w:r>
    </w:p>
    <w:p w14:paraId="564C2D18" w14:textId="77777777" w:rsidR="00EF6A49" w:rsidRPr="00484F55" w:rsidRDefault="00EC7720" w:rsidP="003C25C0">
      <w:pPr>
        <w:widowControl w:val="0"/>
        <w:autoSpaceDE w:val="0"/>
        <w:autoSpaceDN w:val="0"/>
        <w:adjustRightInd w:val="0"/>
        <w:spacing w:after="140" w:line="480" w:lineRule="auto"/>
        <w:ind w:left="640" w:hanging="640"/>
        <w:contextualSpacing/>
        <w:jc w:val="both"/>
        <w:rPr>
          <w:rFonts w:ascii="ETH-Light" w:hAnsi="ETH-Light"/>
          <w:noProof/>
        </w:rPr>
      </w:pPr>
      <w:r w:rsidRPr="00484F55">
        <w:rPr>
          <w:rFonts w:ascii="ETH-Light" w:hAnsi="ETH-Light"/>
          <w:noProof/>
        </w:rPr>
        <w:t>Steel, R. G. D. 1959 A multiple comparison rank s</w:t>
      </w:r>
      <w:r w:rsidR="00EF6A49" w:rsidRPr="00484F55">
        <w:rPr>
          <w:rFonts w:ascii="ETH-Light" w:hAnsi="ETH-Light"/>
          <w:noProof/>
        </w:rPr>
        <w:t xml:space="preserve">um. </w:t>
      </w:r>
      <w:r w:rsidR="00EF6A49" w:rsidRPr="00484F55">
        <w:rPr>
          <w:rFonts w:ascii="ETH-Light" w:hAnsi="ETH-Light"/>
          <w:i/>
          <w:iCs/>
          <w:noProof/>
        </w:rPr>
        <w:t>Biometrics</w:t>
      </w:r>
      <w:r w:rsidR="00EF6A49" w:rsidRPr="00484F55">
        <w:rPr>
          <w:rFonts w:ascii="ETH-Light" w:hAnsi="ETH-Light"/>
          <w:noProof/>
        </w:rPr>
        <w:t xml:space="preserve"> </w:t>
      </w:r>
      <w:r w:rsidR="00EF6A49" w:rsidRPr="00484F55">
        <w:rPr>
          <w:rFonts w:ascii="ETH-Light" w:hAnsi="ETH-Light"/>
          <w:b/>
          <w:bCs/>
          <w:noProof/>
        </w:rPr>
        <w:t>15</w:t>
      </w:r>
      <w:r w:rsidR="00EF6A49" w:rsidRPr="00484F55">
        <w:rPr>
          <w:rFonts w:ascii="ETH-Light" w:hAnsi="ETH-Light"/>
          <w:noProof/>
        </w:rPr>
        <w:t xml:space="preserve">, 560–572. </w:t>
      </w:r>
    </w:p>
    <w:p w14:paraId="436AE2C9" w14:textId="64D5D83A" w:rsidR="00EF6A49" w:rsidRPr="00C85B5B" w:rsidRDefault="00EF6A49" w:rsidP="003C25C0">
      <w:pPr>
        <w:widowControl w:val="0"/>
        <w:autoSpaceDE w:val="0"/>
        <w:autoSpaceDN w:val="0"/>
        <w:adjustRightInd w:val="0"/>
        <w:spacing w:after="260" w:line="480" w:lineRule="auto"/>
        <w:contextualSpacing/>
        <w:jc w:val="both"/>
        <w:rPr>
          <w:rFonts w:ascii="ETH-Light" w:hAnsi="ETH-Light" w:cs="Symbol"/>
        </w:rPr>
      </w:pPr>
      <w:r w:rsidRPr="00484F55">
        <w:rPr>
          <w:rFonts w:ascii="ETH-Light" w:hAnsi="ETH-Light" w:cs="Symbol"/>
        </w:rPr>
        <w:t>Tazzyman</w:t>
      </w:r>
      <w:r w:rsidR="003C25C0" w:rsidRPr="00484F55">
        <w:rPr>
          <w:rFonts w:ascii="ETH-Light" w:hAnsi="ETH-Light" w:cs="Symbol"/>
        </w:rPr>
        <w:t>,</w:t>
      </w:r>
      <w:r w:rsidRPr="00484F55">
        <w:rPr>
          <w:rFonts w:ascii="ETH-Light" w:hAnsi="ETH-Light" w:cs="Symbol"/>
        </w:rPr>
        <w:t xml:space="preserve"> S</w:t>
      </w:r>
      <w:r w:rsidR="003C25C0" w:rsidRPr="00484F55">
        <w:rPr>
          <w:rFonts w:ascii="ETH-Light" w:hAnsi="ETH-Light" w:cs="Symbol"/>
        </w:rPr>
        <w:t>.</w:t>
      </w:r>
      <w:r w:rsidRPr="00484F55">
        <w:rPr>
          <w:rFonts w:ascii="ETH-Light" w:hAnsi="ETH-Light" w:cs="Symbol"/>
        </w:rPr>
        <w:t>J</w:t>
      </w:r>
      <w:r w:rsidR="003C25C0" w:rsidRPr="00484F55">
        <w:rPr>
          <w:rFonts w:ascii="ETH-Light" w:hAnsi="ETH-Light" w:cs="Symbol"/>
        </w:rPr>
        <w:t xml:space="preserve">. &amp; </w:t>
      </w:r>
      <w:r w:rsidRPr="00484F55">
        <w:rPr>
          <w:rFonts w:ascii="ETH-Light" w:hAnsi="ETH-Light" w:cs="Symbol"/>
        </w:rPr>
        <w:t>Hall</w:t>
      </w:r>
      <w:r w:rsidR="003C25C0" w:rsidRPr="00484F55">
        <w:rPr>
          <w:rFonts w:ascii="ETH-Light" w:hAnsi="ETH-Light" w:cs="Symbol"/>
        </w:rPr>
        <w:t>,</w:t>
      </w:r>
      <w:r w:rsidRPr="00484F55">
        <w:rPr>
          <w:rFonts w:ascii="ETH-Light" w:hAnsi="ETH-Light" w:cs="Symbol"/>
        </w:rPr>
        <w:t xml:space="preserve"> A</w:t>
      </w:r>
      <w:r w:rsidR="003C25C0" w:rsidRPr="00484F55">
        <w:rPr>
          <w:rFonts w:ascii="ETH-Light" w:hAnsi="ETH-Light" w:cs="Symbol"/>
        </w:rPr>
        <w:t>.</w:t>
      </w:r>
      <w:r w:rsidRPr="00484F55">
        <w:rPr>
          <w:rFonts w:ascii="ETH-Light" w:hAnsi="ETH-Light" w:cs="Symbol"/>
        </w:rPr>
        <w:t>R</w:t>
      </w:r>
      <w:r w:rsidR="003C25C0" w:rsidRPr="00484F55">
        <w:rPr>
          <w:rFonts w:ascii="ETH-Light" w:hAnsi="ETH-Light" w:cs="Symbol"/>
        </w:rPr>
        <w:t>. 2015</w:t>
      </w:r>
      <w:r w:rsidRPr="00484F55">
        <w:rPr>
          <w:rFonts w:ascii="ETH-Light" w:hAnsi="ETH-Light" w:cs="Symbol"/>
        </w:rPr>
        <w:t xml:space="preserve"> Lytic phages obscure the cost of antibiotic resistance in Escherichia </w:t>
      </w:r>
      <w:r w:rsidRPr="00C85B5B">
        <w:rPr>
          <w:rFonts w:ascii="ETH-Light" w:hAnsi="ETH-Light" w:cs="Symbol"/>
        </w:rPr>
        <w:t xml:space="preserve">coli. The ISME journal </w:t>
      </w:r>
      <w:r w:rsidRPr="00C85B5B">
        <w:rPr>
          <w:rFonts w:ascii="ETH-Light" w:hAnsi="ETH-Light" w:cs="Symbol"/>
          <w:b/>
        </w:rPr>
        <w:t>9</w:t>
      </w:r>
      <w:r w:rsidRPr="00C85B5B">
        <w:rPr>
          <w:rFonts w:ascii="ETH-Light" w:hAnsi="ETH-Light" w:cs="Symbol"/>
        </w:rPr>
        <w:t>: 809-820.</w:t>
      </w:r>
    </w:p>
    <w:p w14:paraId="50EC2D42" w14:textId="4BADF278" w:rsidR="00EF6A49" w:rsidRPr="0019079E" w:rsidRDefault="00EF6A49" w:rsidP="00484F55">
      <w:pPr>
        <w:widowControl w:val="0"/>
        <w:autoSpaceDE w:val="0"/>
        <w:autoSpaceDN w:val="0"/>
        <w:adjustRightInd w:val="0"/>
        <w:spacing w:after="260" w:line="480" w:lineRule="auto"/>
        <w:contextualSpacing/>
        <w:jc w:val="both"/>
        <w:rPr>
          <w:rFonts w:ascii="ETH-Light" w:hAnsi="ETH-Light" w:cs="Symbol"/>
        </w:rPr>
      </w:pPr>
      <w:r w:rsidRPr="00C85B5B">
        <w:rPr>
          <w:rFonts w:ascii="ETH-Light" w:hAnsi="ETH-Light" w:cs="Symbol"/>
        </w:rPr>
        <w:t>Trindade</w:t>
      </w:r>
      <w:r w:rsidR="003C25C0" w:rsidRPr="00C85B5B">
        <w:rPr>
          <w:rFonts w:ascii="ETH-Light" w:hAnsi="ETH-Light" w:cs="Symbol"/>
        </w:rPr>
        <w:t>,</w:t>
      </w:r>
      <w:r w:rsidRPr="00C85B5B">
        <w:rPr>
          <w:rFonts w:ascii="ETH-Light" w:hAnsi="ETH-Light" w:cs="Symbol"/>
        </w:rPr>
        <w:t xml:space="preserve"> S</w:t>
      </w:r>
      <w:r w:rsidR="003C25C0" w:rsidRPr="00C85B5B">
        <w:rPr>
          <w:rFonts w:ascii="ETH-Light" w:hAnsi="ETH-Light" w:cs="Symbol"/>
        </w:rPr>
        <w:t>.</w:t>
      </w:r>
      <w:r w:rsidRPr="00C85B5B">
        <w:rPr>
          <w:rFonts w:ascii="ETH-Light" w:hAnsi="ETH-Light" w:cs="Symbol"/>
        </w:rPr>
        <w:t>, Sousa</w:t>
      </w:r>
      <w:r w:rsidR="003C25C0" w:rsidRPr="00C85B5B">
        <w:rPr>
          <w:rFonts w:ascii="ETH-Light" w:hAnsi="ETH-Light" w:cs="Symbol"/>
        </w:rPr>
        <w:t>,</w:t>
      </w:r>
      <w:r w:rsidRPr="00C85B5B">
        <w:rPr>
          <w:rFonts w:ascii="ETH-Light" w:hAnsi="ETH-Light" w:cs="Symbol"/>
        </w:rPr>
        <w:t xml:space="preserve"> A</w:t>
      </w:r>
      <w:r w:rsidR="003C25C0" w:rsidRPr="00C85B5B">
        <w:rPr>
          <w:rFonts w:ascii="ETH-Light" w:hAnsi="ETH-Light" w:cs="Symbol"/>
        </w:rPr>
        <w:t>.</w:t>
      </w:r>
      <w:r w:rsidRPr="00C85B5B">
        <w:rPr>
          <w:rFonts w:ascii="ETH-Light" w:hAnsi="ETH-Light" w:cs="Symbol"/>
        </w:rPr>
        <w:t>, Xavier</w:t>
      </w:r>
      <w:r w:rsidR="003C25C0" w:rsidRPr="00C85B5B">
        <w:rPr>
          <w:rFonts w:ascii="ETH-Light" w:hAnsi="ETH-Light" w:cs="Symbol"/>
        </w:rPr>
        <w:t>,</w:t>
      </w:r>
      <w:r w:rsidRPr="00C85B5B">
        <w:rPr>
          <w:rFonts w:ascii="ETH-Light" w:hAnsi="ETH-Light" w:cs="Symbol"/>
        </w:rPr>
        <w:t xml:space="preserve"> K</w:t>
      </w:r>
      <w:r w:rsidR="003C25C0" w:rsidRPr="00C85B5B">
        <w:rPr>
          <w:rFonts w:ascii="ETH-Light" w:hAnsi="ETH-Light" w:cs="Symbol"/>
        </w:rPr>
        <w:t>.</w:t>
      </w:r>
      <w:r w:rsidRPr="00C85B5B">
        <w:rPr>
          <w:rFonts w:ascii="ETH-Light" w:hAnsi="ETH-Light" w:cs="Symbol"/>
        </w:rPr>
        <w:t>B</w:t>
      </w:r>
      <w:r w:rsidR="003C25C0" w:rsidRPr="00C85B5B">
        <w:rPr>
          <w:rFonts w:ascii="ETH-Light" w:hAnsi="ETH-Light" w:cs="Symbol"/>
        </w:rPr>
        <w:t>.</w:t>
      </w:r>
      <w:r w:rsidRPr="00C85B5B">
        <w:rPr>
          <w:rFonts w:ascii="ETH-Light" w:hAnsi="ETH-Light" w:cs="Symbol"/>
        </w:rPr>
        <w:t>, Dionisio</w:t>
      </w:r>
      <w:r w:rsidR="003C25C0" w:rsidRPr="00C85B5B">
        <w:rPr>
          <w:rFonts w:ascii="ETH-Light" w:hAnsi="ETH-Light" w:cs="Symbol"/>
        </w:rPr>
        <w:t>,</w:t>
      </w:r>
      <w:r w:rsidRPr="00C85B5B">
        <w:rPr>
          <w:rFonts w:ascii="ETH-Light" w:hAnsi="ETH-Light" w:cs="Symbol"/>
        </w:rPr>
        <w:t xml:space="preserve"> F</w:t>
      </w:r>
      <w:r w:rsidR="003C25C0" w:rsidRPr="00C85B5B">
        <w:rPr>
          <w:rFonts w:ascii="ETH-Light" w:hAnsi="ETH-Light" w:cs="Symbol"/>
        </w:rPr>
        <w:t>.</w:t>
      </w:r>
      <w:r w:rsidRPr="00C85B5B">
        <w:rPr>
          <w:rFonts w:ascii="ETH-Light" w:hAnsi="ETH-Light" w:cs="Symbol"/>
        </w:rPr>
        <w:t>, Ferreira</w:t>
      </w:r>
      <w:r w:rsidR="003C25C0" w:rsidRPr="00C85B5B">
        <w:rPr>
          <w:rFonts w:ascii="ETH-Light" w:hAnsi="ETH-Light" w:cs="Symbol"/>
        </w:rPr>
        <w:t>,</w:t>
      </w:r>
      <w:r w:rsidRPr="00C85B5B">
        <w:rPr>
          <w:rFonts w:ascii="ETH-Light" w:hAnsi="ETH-Light" w:cs="Symbol"/>
        </w:rPr>
        <w:t xml:space="preserve"> M</w:t>
      </w:r>
      <w:r w:rsidR="003C25C0" w:rsidRPr="00C85B5B">
        <w:rPr>
          <w:rFonts w:ascii="ETH-Light" w:hAnsi="ETH-Light" w:cs="Symbol"/>
        </w:rPr>
        <w:t>.</w:t>
      </w:r>
      <w:r w:rsidRPr="00C85B5B">
        <w:rPr>
          <w:rFonts w:ascii="ETH-Light" w:hAnsi="ETH-Light" w:cs="Symbol"/>
        </w:rPr>
        <w:t>G</w:t>
      </w:r>
      <w:r w:rsidR="003C25C0" w:rsidRPr="00C85B5B">
        <w:rPr>
          <w:rFonts w:ascii="ETH-Light" w:hAnsi="ETH-Light" w:cs="Symbol"/>
        </w:rPr>
        <w:t>.</w:t>
      </w:r>
      <w:r w:rsidRPr="00C85B5B">
        <w:rPr>
          <w:rFonts w:ascii="ETH-Light" w:hAnsi="ETH-Light" w:cs="Symbol"/>
        </w:rPr>
        <w:t>, Gordo</w:t>
      </w:r>
      <w:r w:rsidR="003C25C0" w:rsidRPr="00C85B5B">
        <w:rPr>
          <w:rFonts w:ascii="ETH-Light" w:hAnsi="ETH-Light" w:cs="Symbol"/>
        </w:rPr>
        <w:t>,</w:t>
      </w:r>
      <w:r w:rsidRPr="00C85B5B">
        <w:rPr>
          <w:rFonts w:ascii="ETH-Light" w:hAnsi="ETH-Light" w:cs="Symbol"/>
        </w:rPr>
        <w:t xml:space="preserve"> I</w:t>
      </w:r>
      <w:r w:rsidR="003C25C0" w:rsidRPr="00C85B5B">
        <w:rPr>
          <w:rFonts w:ascii="ETH-Light" w:hAnsi="ETH-Light" w:cs="Symbol"/>
        </w:rPr>
        <w:t>. 2009</w:t>
      </w:r>
      <w:r w:rsidRPr="00C85B5B">
        <w:rPr>
          <w:rFonts w:ascii="ETH-Light" w:hAnsi="ETH-Light" w:cs="Symbol"/>
        </w:rPr>
        <w:t xml:space="preserve"> Positive epistasis drives the acquisition of multidrug resistance. </w:t>
      </w:r>
      <w:r w:rsidRPr="0019079E">
        <w:rPr>
          <w:rFonts w:ascii="ETH-Light" w:hAnsi="ETH-Light" w:cs="Symbol"/>
        </w:rPr>
        <w:t xml:space="preserve">PLoS Genet. </w:t>
      </w:r>
      <w:r w:rsidRPr="0019079E">
        <w:rPr>
          <w:rFonts w:ascii="ETH-Light" w:hAnsi="ETH-Light" w:cs="Symbol"/>
          <w:b/>
        </w:rPr>
        <w:t>5</w:t>
      </w:r>
      <w:r w:rsidRPr="0019079E">
        <w:rPr>
          <w:rFonts w:ascii="ETH-Light" w:hAnsi="ETH-Light" w:cs="Symbol"/>
        </w:rPr>
        <w:t>: e1000578.</w:t>
      </w:r>
    </w:p>
    <w:sectPr w:rsidR="00EF6A49" w:rsidRPr="0019079E" w:rsidSect="00F6693B">
      <w:pgSz w:w="11900" w:h="16840"/>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ETH-Light">
    <w:panose1 w:val="02000403040000020004"/>
    <w:charset w:val="00"/>
    <w:family w:val="auto"/>
    <w:pitch w:val="variable"/>
    <w:sig w:usb0="800000A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chin">
    <w:panose1 w:val="02000603020000020003"/>
    <w:charset w:val="00"/>
    <w:family w:val="auto"/>
    <w:pitch w:val="variable"/>
    <w:sig w:usb0="800002FF" w:usb1="4000004A" w:usb2="00000000" w:usb3="00000000" w:csb0="00000007" w:csb1="00000000"/>
  </w:font>
  <w:font w:name="Minion Pro">
    <w:panose1 w:val="02040503050306020203"/>
    <w:charset w:val="00"/>
    <w:family w:val="auto"/>
    <w:pitch w:val="variable"/>
    <w:sig w:usb0="60000287" w:usb1="00000001"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proofState w:spelling="clean" w:grammar="clean"/>
  <w:trackRevisions/>
  <w:doNotTrackMoves/>
  <w:documentProtection w:edit="trackedChanges" w:enforcement="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027"/>
    <w:rsid w:val="000C132A"/>
    <w:rsid w:val="000D0E81"/>
    <w:rsid w:val="00166675"/>
    <w:rsid w:val="00184953"/>
    <w:rsid w:val="0019079E"/>
    <w:rsid w:val="001C587C"/>
    <w:rsid w:val="001F7D5E"/>
    <w:rsid w:val="0027337C"/>
    <w:rsid w:val="00280174"/>
    <w:rsid w:val="00293423"/>
    <w:rsid w:val="00322ADC"/>
    <w:rsid w:val="003C25C0"/>
    <w:rsid w:val="003E6B4D"/>
    <w:rsid w:val="0041268B"/>
    <w:rsid w:val="0045784E"/>
    <w:rsid w:val="00481F5E"/>
    <w:rsid w:val="00484F55"/>
    <w:rsid w:val="004E19A5"/>
    <w:rsid w:val="00564C64"/>
    <w:rsid w:val="00583918"/>
    <w:rsid w:val="00624D6B"/>
    <w:rsid w:val="006C091D"/>
    <w:rsid w:val="007450C9"/>
    <w:rsid w:val="00766D93"/>
    <w:rsid w:val="00774231"/>
    <w:rsid w:val="00777630"/>
    <w:rsid w:val="007F34BA"/>
    <w:rsid w:val="00804550"/>
    <w:rsid w:val="0083539E"/>
    <w:rsid w:val="00857BF9"/>
    <w:rsid w:val="008608FE"/>
    <w:rsid w:val="00926027"/>
    <w:rsid w:val="00933C82"/>
    <w:rsid w:val="009E1FA5"/>
    <w:rsid w:val="00B052DC"/>
    <w:rsid w:val="00B2557F"/>
    <w:rsid w:val="00B66127"/>
    <w:rsid w:val="00B872EE"/>
    <w:rsid w:val="00C85B5B"/>
    <w:rsid w:val="00D632D8"/>
    <w:rsid w:val="00E53BB3"/>
    <w:rsid w:val="00EC7720"/>
    <w:rsid w:val="00EF6A49"/>
    <w:rsid w:val="00F669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90F9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0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6027"/>
    <w:pPr>
      <w:ind w:left="720"/>
      <w:contextualSpacing/>
    </w:pPr>
  </w:style>
  <w:style w:type="table" w:styleId="LightShading">
    <w:name w:val="Light Shading"/>
    <w:basedOn w:val="TableNormal"/>
    <w:uiPriority w:val="60"/>
    <w:rsid w:val="0092602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260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027"/>
    <w:rPr>
      <w:rFonts w:ascii="Lucida Grande" w:hAnsi="Lucida Grande" w:cs="Lucida Grande"/>
      <w:sz w:val="18"/>
      <w:szCs w:val="18"/>
    </w:rPr>
  </w:style>
  <w:style w:type="character" w:styleId="LineNumber">
    <w:name w:val="line number"/>
    <w:basedOn w:val="DefaultParagraphFont"/>
    <w:uiPriority w:val="99"/>
    <w:semiHidden/>
    <w:unhideWhenUsed/>
    <w:rsid w:val="0092602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0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6027"/>
    <w:pPr>
      <w:ind w:left="720"/>
      <w:contextualSpacing/>
    </w:pPr>
  </w:style>
  <w:style w:type="table" w:styleId="LightShading">
    <w:name w:val="Light Shading"/>
    <w:basedOn w:val="TableNormal"/>
    <w:uiPriority w:val="60"/>
    <w:rsid w:val="0092602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92602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6027"/>
    <w:rPr>
      <w:rFonts w:ascii="Lucida Grande" w:hAnsi="Lucida Grande" w:cs="Lucida Grande"/>
      <w:sz w:val="18"/>
      <w:szCs w:val="18"/>
    </w:rPr>
  </w:style>
  <w:style w:type="character" w:styleId="LineNumber">
    <w:name w:val="line number"/>
    <w:basedOn w:val="DefaultParagraphFont"/>
    <w:uiPriority w:val="99"/>
    <w:semiHidden/>
    <w:unhideWhenUsed/>
    <w:rsid w:val="00926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280C45-556F-3545-B71F-142A9F2376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944</Words>
  <Characters>6076</Characters>
  <Application>Microsoft Macintosh Word</Application>
  <DocSecurity>0</DocSecurity>
  <Lines>94</Lines>
  <Paragraphs>10</Paragraphs>
  <ScaleCrop>false</ScaleCrop>
  <HeadingPairs>
    <vt:vector size="2" baseType="variant">
      <vt:variant>
        <vt:lpstr>Title</vt:lpstr>
      </vt:variant>
      <vt:variant>
        <vt:i4>1</vt:i4>
      </vt:variant>
    </vt:vector>
  </HeadingPairs>
  <TitlesOfParts>
    <vt:vector size="1" baseType="lpstr">
      <vt:lpstr/>
    </vt:vector>
  </TitlesOfParts>
  <Manager/>
  <Company>ethz</Company>
  <LinksUpToDate>false</LinksUpToDate>
  <CharactersWithSpaces>701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Arias Sanchez</dc:creator>
  <cp:keywords/>
  <dc:description/>
  <cp:lastModifiedBy>IBZ IBZ</cp:lastModifiedBy>
  <cp:revision>8</cp:revision>
  <dcterms:created xsi:type="dcterms:W3CDTF">2016-04-18T11:28:00Z</dcterms:created>
  <dcterms:modified xsi:type="dcterms:W3CDTF">2016-04-18T13:00:00Z</dcterms:modified>
  <cp:category/>
</cp:coreProperties>
</file>